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6A04D" w14:textId="77777777" w:rsidR="00664EEA" w:rsidRPr="00A6009B" w:rsidRDefault="00664EEA" w:rsidP="00664EEA">
      <w:pPr>
        <w:pStyle w:val="MDPI11articletype"/>
        <w:rPr>
          <w:rFonts w:eastAsiaTheme="minorEastAsia"/>
        </w:rPr>
      </w:pPr>
      <w:r>
        <w:rPr>
          <w:rFonts w:eastAsiaTheme="minorEastAsia" w:hint="eastAsia"/>
        </w:rPr>
        <w:t>Article</w:t>
      </w:r>
    </w:p>
    <w:p w14:paraId="0D207714" w14:textId="77777777" w:rsidR="00664EEA" w:rsidRPr="007A4132" w:rsidRDefault="00664EEA" w:rsidP="00664EEA">
      <w:pPr>
        <w:pStyle w:val="MDPI13authornames"/>
        <w:rPr>
          <w:rFonts w:eastAsia="PMingLiU"/>
          <w:snapToGrid w:val="0"/>
          <w:color w:val="auto"/>
          <w:sz w:val="36"/>
          <w:szCs w:val="20"/>
        </w:rPr>
      </w:pPr>
      <w:r>
        <w:rPr>
          <w:rFonts w:eastAsia="PMingLiU"/>
          <w:snapToGrid w:val="0"/>
          <w:color w:val="auto"/>
          <w:sz w:val="36"/>
          <w:szCs w:val="20"/>
        </w:rPr>
        <w:t>S</w:t>
      </w:r>
      <w:r>
        <w:rPr>
          <w:rFonts w:eastAsia="PMingLiU" w:hint="eastAsia"/>
          <w:snapToGrid w:val="0"/>
          <w:color w:val="auto"/>
          <w:sz w:val="36"/>
          <w:szCs w:val="20"/>
        </w:rPr>
        <w:t>hock index, modified shock index,</w:t>
      </w:r>
      <w:r w:rsidRPr="000F0BB4">
        <w:t xml:space="preserve"> </w:t>
      </w:r>
      <w:r>
        <w:rPr>
          <w:rFonts w:eastAsia="PMingLiU" w:hint="eastAsia"/>
          <w:snapToGrid w:val="0"/>
          <w:color w:val="auto"/>
          <w:sz w:val="36"/>
          <w:szCs w:val="20"/>
        </w:rPr>
        <w:t>a</w:t>
      </w:r>
      <w:r w:rsidRPr="000F0BB4">
        <w:rPr>
          <w:rFonts w:eastAsia="PMingLiU"/>
          <w:snapToGrid w:val="0"/>
          <w:color w:val="auto"/>
          <w:sz w:val="36"/>
          <w:szCs w:val="20"/>
        </w:rPr>
        <w:t xml:space="preserve">ge </w:t>
      </w:r>
      <w:r>
        <w:rPr>
          <w:rFonts w:eastAsia="PMingLiU" w:hint="eastAsia"/>
          <w:snapToGrid w:val="0"/>
          <w:color w:val="auto"/>
          <w:sz w:val="36"/>
          <w:szCs w:val="20"/>
        </w:rPr>
        <w:t>s</w:t>
      </w:r>
      <w:r w:rsidRPr="000F0BB4">
        <w:rPr>
          <w:rFonts w:eastAsia="PMingLiU"/>
          <w:snapToGrid w:val="0"/>
          <w:color w:val="auto"/>
          <w:sz w:val="36"/>
          <w:szCs w:val="20"/>
        </w:rPr>
        <w:t xml:space="preserve">hock </w:t>
      </w:r>
      <w:r>
        <w:rPr>
          <w:rFonts w:eastAsia="PMingLiU" w:hint="eastAsia"/>
          <w:snapToGrid w:val="0"/>
          <w:color w:val="auto"/>
          <w:sz w:val="36"/>
          <w:szCs w:val="20"/>
        </w:rPr>
        <w:t>i</w:t>
      </w:r>
      <w:r w:rsidRPr="000F0BB4">
        <w:rPr>
          <w:rFonts w:eastAsia="PMingLiU"/>
          <w:snapToGrid w:val="0"/>
          <w:color w:val="auto"/>
          <w:sz w:val="36"/>
          <w:szCs w:val="20"/>
        </w:rPr>
        <w:t xml:space="preserve">ndex </w:t>
      </w:r>
      <w:r>
        <w:rPr>
          <w:rFonts w:eastAsia="PMingLiU" w:hint="eastAsia"/>
          <w:snapToGrid w:val="0"/>
          <w:color w:val="auto"/>
          <w:sz w:val="36"/>
          <w:szCs w:val="20"/>
        </w:rPr>
        <w:t>s</w:t>
      </w:r>
      <w:r w:rsidRPr="000F0BB4">
        <w:rPr>
          <w:rFonts w:eastAsia="PMingLiU"/>
          <w:snapToGrid w:val="0"/>
          <w:color w:val="auto"/>
          <w:sz w:val="36"/>
          <w:szCs w:val="20"/>
        </w:rPr>
        <w:t>core</w:t>
      </w:r>
      <w:r>
        <w:rPr>
          <w:rFonts w:eastAsia="PMingLiU" w:hint="eastAsia"/>
          <w:snapToGrid w:val="0"/>
          <w:color w:val="auto"/>
          <w:sz w:val="36"/>
          <w:szCs w:val="20"/>
        </w:rPr>
        <w:t>, and</w:t>
      </w:r>
      <w:r w:rsidRPr="000F0BB4">
        <w:rPr>
          <w:rFonts w:eastAsia="PMingLiU"/>
          <w:snapToGrid w:val="0"/>
          <w:color w:val="auto"/>
          <w:sz w:val="36"/>
          <w:szCs w:val="20"/>
        </w:rPr>
        <w:t xml:space="preserve"> </w:t>
      </w:r>
      <w:r>
        <w:rPr>
          <w:rFonts w:eastAsia="PMingLiU" w:hint="eastAsia"/>
          <w:snapToGrid w:val="0"/>
          <w:color w:val="auto"/>
          <w:sz w:val="36"/>
          <w:szCs w:val="20"/>
        </w:rPr>
        <w:t>r</w:t>
      </w:r>
      <w:r w:rsidRPr="000F0BB4">
        <w:rPr>
          <w:rFonts w:eastAsia="PMingLiU"/>
          <w:snapToGrid w:val="0"/>
          <w:color w:val="auto"/>
          <w:sz w:val="36"/>
          <w:szCs w:val="20"/>
        </w:rPr>
        <w:t xml:space="preserve">everse shock index multiplied by </w:t>
      </w:r>
      <w:proofErr w:type="spellStart"/>
      <w:r>
        <w:rPr>
          <w:rFonts w:eastAsia="PMingLiU" w:hint="eastAsia"/>
          <w:snapToGrid w:val="0"/>
          <w:color w:val="auto"/>
          <w:sz w:val="36"/>
          <w:szCs w:val="20"/>
        </w:rPr>
        <w:t>g</w:t>
      </w:r>
      <w:r w:rsidRPr="000F0BB4">
        <w:rPr>
          <w:rFonts w:eastAsia="PMingLiU"/>
          <w:snapToGrid w:val="0"/>
          <w:color w:val="auto"/>
          <w:sz w:val="36"/>
          <w:szCs w:val="20"/>
        </w:rPr>
        <w:t>lasgow</w:t>
      </w:r>
      <w:proofErr w:type="spellEnd"/>
      <w:r w:rsidRPr="000F0BB4">
        <w:rPr>
          <w:rFonts w:eastAsia="PMingLiU"/>
          <w:snapToGrid w:val="0"/>
          <w:color w:val="auto"/>
          <w:sz w:val="36"/>
          <w:szCs w:val="20"/>
        </w:rPr>
        <w:t xml:space="preserve"> </w:t>
      </w:r>
      <w:r>
        <w:rPr>
          <w:rFonts w:eastAsia="PMingLiU" w:hint="eastAsia"/>
          <w:snapToGrid w:val="0"/>
          <w:color w:val="auto"/>
          <w:sz w:val="36"/>
          <w:szCs w:val="20"/>
        </w:rPr>
        <w:t>c</w:t>
      </w:r>
      <w:r w:rsidRPr="000F0BB4">
        <w:rPr>
          <w:rFonts w:eastAsia="PMingLiU"/>
          <w:snapToGrid w:val="0"/>
          <w:color w:val="auto"/>
          <w:sz w:val="36"/>
          <w:szCs w:val="20"/>
        </w:rPr>
        <w:t xml:space="preserve">oma </w:t>
      </w:r>
      <w:r>
        <w:rPr>
          <w:rFonts w:eastAsia="PMingLiU" w:hint="eastAsia"/>
          <w:snapToGrid w:val="0"/>
          <w:color w:val="auto"/>
          <w:sz w:val="36"/>
          <w:szCs w:val="20"/>
        </w:rPr>
        <w:t>s</w:t>
      </w:r>
      <w:r w:rsidRPr="000F0BB4">
        <w:rPr>
          <w:rFonts w:eastAsia="PMingLiU"/>
          <w:snapToGrid w:val="0"/>
          <w:color w:val="auto"/>
          <w:sz w:val="36"/>
          <w:szCs w:val="20"/>
        </w:rPr>
        <w:t>cale </w:t>
      </w:r>
      <w:r>
        <w:rPr>
          <w:rFonts w:eastAsia="PMingLiU" w:hint="eastAsia"/>
          <w:snapToGrid w:val="0"/>
          <w:color w:val="auto"/>
          <w:sz w:val="36"/>
          <w:szCs w:val="20"/>
        </w:rPr>
        <w:t xml:space="preserve">predicting clinical outcome </w:t>
      </w:r>
      <w:r>
        <w:rPr>
          <w:rFonts w:eastAsia="PMingLiU"/>
          <w:snapToGrid w:val="0"/>
          <w:color w:val="auto"/>
          <w:sz w:val="36"/>
          <w:szCs w:val="20"/>
        </w:rPr>
        <w:t xml:space="preserve">in </w:t>
      </w:r>
      <w:r>
        <w:rPr>
          <w:rFonts w:eastAsia="PMingLiU" w:hint="eastAsia"/>
          <w:snapToGrid w:val="0"/>
          <w:color w:val="auto"/>
          <w:sz w:val="36"/>
          <w:szCs w:val="20"/>
        </w:rPr>
        <w:t>t</w:t>
      </w:r>
      <w:r>
        <w:rPr>
          <w:rFonts w:eastAsia="PMingLiU"/>
          <w:snapToGrid w:val="0"/>
          <w:color w:val="auto"/>
          <w:sz w:val="36"/>
          <w:szCs w:val="20"/>
        </w:rPr>
        <w:t xml:space="preserve">raumatic </w:t>
      </w:r>
      <w:r>
        <w:rPr>
          <w:rFonts w:eastAsia="PMingLiU" w:hint="eastAsia"/>
          <w:snapToGrid w:val="0"/>
          <w:color w:val="auto"/>
          <w:sz w:val="36"/>
          <w:szCs w:val="20"/>
        </w:rPr>
        <w:t>b</w:t>
      </w:r>
      <w:r w:rsidRPr="007A4132">
        <w:rPr>
          <w:rFonts w:eastAsia="PMingLiU"/>
          <w:snapToGrid w:val="0"/>
          <w:color w:val="auto"/>
          <w:sz w:val="36"/>
          <w:szCs w:val="20"/>
        </w:rPr>
        <w:t xml:space="preserve">rain </w:t>
      </w:r>
      <w:r>
        <w:rPr>
          <w:rFonts w:eastAsia="PMingLiU" w:hint="eastAsia"/>
          <w:snapToGrid w:val="0"/>
          <w:color w:val="auto"/>
          <w:sz w:val="36"/>
          <w:szCs w:val="20"/>
        </w:rPr>
        <w:t>i</w:t>
      </w:r>
      <w:r w:rsidRPr="007A4132">
        <w:rPr>
          <w:rFonts w:eastAsia="PMingLiU"/>
          <w:snapToGrid w:val="0"/>
          <w:color w:val="auto"/>
          <w:sz w:val="36"/>
          <w:szCs w:val="20"/>
        </w:rPr>
        <w:t>njury</w:t>
      </w:r>
      <w:r w:rsidRPr="007A4132">
        <w:rPr>
          <w:rFonts w:eastAsia="PMingLiU" w:hint="eastAsia"/>
          <w:snapToGrid w:val="0"/>
          <w:color w:val="auto"/>
          <w:sz w:val="36"/>
          <w:szCs w:val="20"/>
        </w:rPr>
        <w:t xml:space="preserve">: </w:t>
      </w:r>
      <w:r w:rsidRPr="007A4132">
        <w:rPr>
          <w:rFonts w:eastAsia="PMingLiU"/>
          <w:snapToGrid w:val="0"/>
          <w:color w:val="auto"/>
          <w:sz w:val="36"/>
          <w:szCs w:val="20"/>
        </w:rPr>
        <w:t xml:space="preserve">evidence from a </w:t>
      </w:r>
      <w:r w:rsidRPr="007A4132">
        <w:rPr>
          <w:rFonts w:eastAsia="PMingLiU" w:hint="eastAsia"/>
          <w:snapToGrid w:val="0"/>
          <w:color w:val="auto"/>
          <w:sz w:val="36"/>
          <w:szCs w:val="20"/>
        </w:rPr>
        <w:t>10-year analysis in a s</w:t>
      </w:r>
      <w:r w:rsidRPr="007A4132">
        <w:rPr>
          <w:rFonts w:eastAsia="PMingLiU"/>
          <w:snapToGrid w:val="0"/>
          <w:color w:val="auto"/>
          <w:sz w:val="36"/>
          <w:szCs w:val="20"/>
        </w:rPr>
        <w:t>ingle-center</w:t>
      </w:r>
    </w:p>
    <w:p w14:paraId="216019F1" w14:textId="77777777" w:rsidR="006D2C7D" w:rsidRDefault="006D2C7D" w:rsidP="00957393">
      <w:pPr>
        <w:rPr>
          <w:rStyle w:val="Strong"/>
          <w:rFonts w:ascii="Times New Roman" w:hAnsi="Times New Roman" w:cs="Times New Roman"/>
          <w:color w:val="000000" w:themeColor="text1"/>
        </w:rPr>
      </w:pPr>
    </w:p>
    <w:p w14:paraId="55DF588A" w14:textId="77777777" w:rsidR="00664EEA" w:rsidRDefault="00664EEA" w:rsidP="00957393">
      <w:pPr>
        <w:rPr>
          <w:rStyle w:val="Strong"/>
          <w:rFonts w:ascii="Times New Roman" w:hAnsi="Times New Roman" w:cs="Times New Roman"/>
          <w:color w:val="000000" w:themeColor="text1"/>
        </w:rPr>
      </w:pPr>
    </w:p>
    <w:p w14:paraId="7454909A" w14:textId="77777777" w:rsidR="00664EEA" w:rsidRDefault="00664EEA" w:rsidP="00957393">
      <w:pPr>
        <w:rPr>
          <w:rStyle w:val="Strong"/>
          <w:rFonts w:ascii="Times New Roman" w:hAnsi="Times New Roman" w:cs="Times New Roman"/>
          <w:color w:val="000000" w:themeColor="text1"/>
        </w:rPr>
      </w:pPr>
    </w:p>
    <w:p w14:paraId="6B3C686B" w14:textId="77777777" w:rsidR="00664EEA" w:rsidRDefault="00664EEA" w:rsidP="00957393">
      <w:pPr>
        <w:rPr>
          <w:rStyle w:val="Strong"/>
          <w:rFonts w:ascii="Times New Roman" w:hAnsi="Times New Roman" w:cs="Times New Roman"/>
          <w:color w:val="000000" w:themeColor="text1"/>
        </w:rPr>
      </w:pPr>
    </w:p>
    <w:p w14:paraId="077EB01C" w14:textId="77777777" w:rsidR="00664EEA" w:rsidRDefault="00664EEA" w:rsidP="00957393">
      <w:pPr>
        <w:rPr>
          <w:rStyle w:val="Strong"/>
          <w:rFonts w:ascii="Times New Roman" w:hAnsi="Times New Roman" w:cs="Times New Roman"/>
          <w:color w:val="000000" w:themeColor="text1"/>
        </w:rPr>
      </w:pPr>
    </w:p>
    <w:p w14:paraId="2236D08E" w14:textId="77777777" w:rsidR="00664EEA" w:rsidRDefault="00664EEA" w:rsidP="00957393">
      <w:pPr>
        <w:rPr>
          <w:rStyle w:val="Strong"/>
          <w:rFonts w:ascii="Times New Roman" w:hAnsi="Times New Roman" w:cs="Times New Roman"/>
          <w:color w:val="000000" w:themeColor="text1"/>
        </w:rPr>
      </w:pPr>
    </w:p>
    <w:p w14:paraId="59EF83FB" w14:textId="77777777" w:rsidR="00552E74" w:rsidRDefault="00664EEA" w:rsidP="00664EEA">
      <w:pPr>
        <w:jc w:val="center"/>
        <w:rPr>
          <w:rStyle w:val="Strong"/>
          <w:rFonts w:ascii="Times New Roman" w:hAnsi="Times New Roman" w:cs="Times New Roman"/>
          <w:color w:val="000000" w:themeColor="text1"/>
          <w:sz w:val="52"/>
        </w:rPr>
      </w:pPr>
      <w:r w:rsidRPr="00664EEA">
        <w:rPr>
          <w:rStyle w:val="Strong"/>
          <w:rFonts w:ascii="Times New Roman" w:hAnsi="Times New Roman" w:cs="Times New Roman" w:hint="eastAsia"/>
          <w:color w:val="000000" w:themeColor="text1"/>
          <w:sz w:val="52"/>
        </w:rPr>
        <w:t>Supplement</w:t>
      </w:r>
    </w:p>
    <w:p w14:paraId="2C7D980E" w14:textId="77777777" w:rsidR="00552E74" w:rsidRDefault="00552E74" w:rsidP="00664EEA">
      <w:pPr>
        <w:jc w:val="center"/>
        <w:rPr>
          <w:rStyle w:val="Strong"/>
          <w:rFonts w:ascii="Times New Roman" w:hAnsi="Times New Roman" w:cs="Times New Roman"/>
          <w:color w:val="000000" w:themeColor="text1"/>
          <w:sz w:val="52"/>
        </w:rPr>
      </w:pPr>
    </w:p>
    <w:p w14:paraId="762424E9" w14:textId="77777777" w:rsidR="00CC1FE8" w:rsidRDefault="00CC1FE8" w:rsidP="00664EEA">
      <w:pPr>
        <w:jc w:val="center"/>
        <w:rPr>
          <w:rStyle w:val="Strong"/>
          <w:rFonts w:ascii="Times New Roman" w:hAnsi="Times New Roman" w:cs="Times New Roman"/>
          <w:color w:val="000000" w:themeColor="text1"/>
          <w:sz w:val="52"/>
        </w:rPr>
      </w:pPr>
    </w:p>
    <w:p w14:paraId="63A8F3D5" w14:textId="77777777" w:rsidR="00CC1FE8" w:rsidRDefault="00CC1FE8" w:rsidP="00664EEA">
      <w:pPr>
        <w:jc w:val="center"/>
        <w:rPr>
          <w:rStyle w:val="Strong"/>
          <w:rFonts w:ascii="Times New Roman" w:hAnsi="Times New Roman" w:cs="Times New Roman"/>
          <w:color w:val="000000" w:themeColor="text1"/>
          <w:sz w:val="52"/>
        </w:rPr>
      </w:pPr>
    </w:p>
    <w:p w14:paraId="5EC485C9" w14:textId="165ED458" w:rsidR="00933F3B" w:rsidRPr="00552E74" w:rsidRDefault="00933F3B" w:rsidP="00933F3B">
      <w:pPr>
        <w:rPr>
          <w:rStyle w:val="Strong"/>
          <w:rFonts w:ascii="Times New Roman" w:hAnsi="Times New Roman" w:cs="Times New Roman"/>
          <w:color w:val="000000" w:themeColor="text1"/>
        </w:rPr>
      </w:pPr>
      <w:r w:rsidRPr="00CC1FE8">
        <w:rPr>
          <w:rFonts w:ascii="Palatino Linotype" w:hAnsi="Palatino Linotype" w:cs="Palatino Linotype" w:hint="eastAsia"/>
          <w:b/>
          <w:sz w:val="20"/>
        </w:rPr>
        <w:t xml:space="preserve">Supplement </w:t>
      </w:r>
      <w:r w:rsidRPr="00CC1FE8">
        <w:rPr>
          <w:rFonts w:ascii="Palatino Linotype" w:eastAsia="Palatino Linotype" w:hAnsi="Palatino Linotype" w:cs="Palatino Linotype"/>
          <w:b/>
          <w:sz w:val="20"/>
        </w:rPr>
        <w:t xml:space="preserve">Table </w:t>
      </w:r>
      <w:r>
        <w:rPr>
          <w:rFonts w:ascii="Palatino Linotype" w:hAnsi="Palatino Linotype" w:cs="Palatino Linotype" w:hint="eastAsia"/>
          <w:b/>
          <w:sz w:val="20"/>
        </w:rPr>
        <w:t>1</w:t>
      </w:r>
      <w:r w:rsidRPr="00CC1FE8">
        <w:rPr>
          <w:rFonts w:ascii="Palatino Linotype" w:eastAsia="Palatino Linotype" w:hAnsi="Palatino Linotype" w:cs="Palatino Linotype"/>
          <w:b/>
          <w:sz w:val="20"/>
        </w:rPr>
        <w:t xml:space="preserve">. </w:t>
      </w:r>
      <w:r w:rsidRPr="003221CD">
        <w:rPr>
          <w:rFonts w:ascii="Palatino Linotype" w:eastAsia="Palatino Linotype" w:hAnsi="Palatino Linotype" w:cs="Palatino Linotype"/>
          <w:sz w:val="20"/>
        </w:rPr>
        <w:t xml:space="preserve">Demographics of the </w:t>
      </w:r>
      <w:r>
        <w:rPr>
          <w:rFonts w:ascii="Palatino Linotype" w:hAnsi="Palatino Linotype" w:cs="Palatino Linotype" w:hint="eastAsia"/>
          <w:sz w:val="20"/>
        </w:rPr>
        <w:t>mixed and isolated trauma</w:t>
      </w:r>
      <w:r w:rsidRPr="003221CD">
        <w:rPr>
          <w:rFonts w:ascii="Palatino Linotype" w:eastAsia="Palatino Linotype" w:hAnsi="Palatino Linotype" w:cs="Palatino Linotype"/>
          <w:sz w:val="20"/>
        </w:rPr>
        <w:t>tic brain injury population</w:t>
      </w:r>
      <w:r>
        <w:rPr>
          <w:rFonts w:ascii="Palatino Linotype" w:hAnsi="Palatino Linotype" w:cs="Palatino Linotype" w:hint="eastAsia"/>
          <w:sz w:val="20"/>
        </w:rPr>
        <w:t>.</w:t>
      </w:r>
    </w:p>
    <w:p w14:paraId="4B783870" w14:textId="0B3B2610" w:rsidR="00817631" w:rsidRPr="00B357AE" w:rsidRDefault="00552E74" w:rsidP="00817631">
      <w:pPr>
        <w:rPr>
          <w:rFonts w:ascii="Palatino Linotype" w:hAnsi="Palatino Linotype" w:cs="Times New Roman"/>
          <w:snapToGrid w:val="0"/>
          <w:color w:val="FF0000"/>
          <w:kern w:val="0"/>
          <w:sz w:val="20"/>
          <w:lang w:bidi="en-US"/>
        </w:rPr>
      </w:pPr>
      <w:r w:rsidRPr="00CC1FE8">
        <w:rPr>
          <w:rFonts w:ascii="Palatino Linotype" w:hAnsi="Palatino Linotype" w:cs="Palatino Linotype" w:hint="eastAsia"/>
          <w:b/>
          <w:sz w:val="20"/>
        </w:rPr>
        <w:t xml:space="preserve">Supplement </w:t>
      </w:r>
      <w:r w:rsidRPr="00CC1FE8">
        <w:rPr>
          <w:rFonts w:ascii="Palatino Linotype" w:eastAsia="Palatino Linotype" w:hAnsi="Palatino Linotype" w:cs="Palatino Linotype"/>
          <w:b/>
          <w:sz w:val="20"/>
        </w:rPr>
        <w:t xml:space="preserve">Table </w:t>
      </w:r>
      <w:r w:rsidR="00933F3B">
        <w:rPr>
          <w:rFonts w:ascii="Palatino Linotype" w:hAnsi="Palatino Linotype" w:cs="Palatino Linotype" w:hint="eastAsia"/>
          <w:b/>
          <w:sz w:val="20"/>
        </w:rPr>
        <w:t>2</w:t>
      </w:r>
      <w:r w:rsidRPr="00CC1FE8">
        <w:rPr>
          <w:rFonts w:ascii="Palatino Linotype" w:eastAsia="Palatino Linotype" w:hAnsi="Palatino Linotype" w:cs="Palatino Linotype"/>
          <w:b/>
          <w:sz w:val="20"/>
        </w:rPr>
        <w:t xml:space="preserve">. </w:t>
      </w:r>
      <w:r w:rsidR="00817631" w:rsidRPr="00817631">
        <w:rPr>
          <w:rFonts w:ascii="Palatino Linotype" w:eastAsia="Palatino Linotype" w:hAnsi="Palatino Linotype" w:cs="Palatino Linotype" w:hint="eastAsia"/>
          <w:sz w:val="20"/>
        </w:rPr>
        <w:t>Discharge deposition status of traumatic brain injury.</w:t>
      </w:r>
    </w:p>
    <w:p w14:paraId="2BEB9BC6" w14:textId="03C5F3B0" w:rsidR="00664EEA" w:rsidRPr="00552E74" w:rsidRDefault="00817631" w:rsidP="00552E74">
      <w:pPr>
        <w:rPr>
          <w:rStyle w:val="Strong"/>
          <w:rFonts w:ascii="Palatino Linotype" w:hAnsi="Palatino Linotype" w:cs="Palatino Linotype"/>
          <w:b w:val="0"/>
          <w:bCs w:val="0"/>
          <w:sz w:val="20"/>
        </w:rPr>
      </w:pPr>
      <w:r w:rsidRPr="00CC1FE8">
        <w:rPr>
          <w:rFonts w:ascii="Palatino Linotype" w:hAnsi="Palatino Linotype" w:cs="Palatino Linotype" w:hint="eastAsia"/>
          <w:b/>
          <w:sz w:val="20"/>
        </w:rPr>
        <w:t xml:space="preserve">Supplement </w:t>
      </w:r>
      <w:r w:rsidRPr="00CC1FE8">
        <w:rPr>
          <w:rFonts w:ascii="Palatino Linotype" w:eastAsia="Palatino Linotype" w:hAnsi="Palatino Linotype" w:cs="Palatino Linotype"/>
          <w:b/>
          <w:sz w:val="20"/>
        </w:rPr>
        <w:t xml:space="preserve">Table </w:t>
      </w:r>
      <w:r w:rsidR="00933F3B">
        <w:rPr>
          <w:rFonts w:ascii="Palatino Linotype" w:hAnsi="Palatino Linotype" w:cs="Palatino Linotype" w:hint="eastAsia"/>
          <w:b/>
          <w:sz w:val="20"/>
        </w:rPr>
        <w:t>3</w:t>
      </w:r>
      <w:r w:rsidRPr="00CC1FE8">
        <w:rPr>
          <w:rFonts w:ascii="Palatino Linotype" w:eastAsia="Palatino Linotype" w:hAnsi="Palatino Linotype" w:cs="Palatino Linotype"/>
          <w:b/>
          <w:sz w:val="20"/>
        </w:rPr>
        <w:t xml:space="preserve">. </w:t>
      </w:r>
      <w:r w:rsidR="00552E74" w:rsidRPr="003221CD">
        <w:rPr>
          <w:rFonts w:ascii="Palatino Linotype" w:eastAsia="Palatino Linotype" w:hAnsi="Palatino Linotype" w:cs="Palatino Linotype"/>
          <w:sz w:val="20"/>
        </w:rPr>
        <w:t xml:space="preserve">Clinical outcome prediction by </w:t>
      </w:r>
      <w:r w:rsidR="00552E74" w:rsidRPr="003221CD">
        <w:rPr>
          <w:rFonts w:ascii="Palatino Linotype" w:eastAsia="PMingLiU" w:hAnsi="Palatino Linotype" w:hint="eastAsia"/>
          <w:sz w:val="20"/>
        </w:rPr>
        <w:t>un</w:t>
      </w:r>
      <w:r w:rsidR="00552E74" w:rsidRPr="003221CD">
        <w:rPr>
          <w:rFonts w:ascii="Palatino Linotype" w:eastAsia="PMingLiU" w:hAnsi="Palatino Linotype"/>
          <w:sz w:val="20"/>
        </w:rPr>
        <w:t>ivariable logistic regression</w:t>
      </w:r>
      <w:r w:rsidR="00552E74">
        <w:rPr>
          <w:rFonts w:ascii="Palatino Linotype" w:eastAsia="PMingLiU" w:hAnsi="Palatino Linotype" w:hint="eastAsia"/>
          <w:sz w:val="20"/>
        </w:rPr>
        <w:t xml:space="preserve"> after exclusion of outliers</w:t>
      </w:r>
      <w:r w:rsidR="00552E74" w:rsidRPr="003221CD">
        <w:rPr>
          <w:rFonts w:ascii="Palatino Linotype" w:eastAsia="PMingLiU" w:hAnsi="Palatino Linotype" w:hint="eastAsia"/>
          <w:sz w:val="20"/>
        </w:rPr>
        <w:t>.</w:t>
      </w:r>
    </w:p>
    <w:p w14:paraId="3E5E8716" w14:textId="2D831FB7" w:rsidR="00552E74" w:rsidRPr="003221CD" w:rsidRDefault="00552E74" w:rsidP="00552E74">
      <w:pPr>
        <w:rPr>
          <w:rFonts w:ascii="Palatino Linotype" w:eastAsia="Palatino Linotype" w:hAnsi="Palatino Linotype" w:cs="Palatino Linotype"/>
          <w:sz w:val="20"/>
        </w:rPr>
      </w:pPr>
      <w:r w:rsidRPr="00CC1FE8">
        <w:rPr>
          <w:rFonts w:ascii="Palatino Linotype" w:hAnsi="Palatino Linotype" w:cs="Palatino Linotype" w:hint="eastAsia"/>
          <w:b/>
          <w:sz w:val="20"/>
        </w:rPr>
        <w:t xml:space="preserve">Supplement </w:t>
      </w:r>
      <w:r w:rsidRPr="00CC1FE8">
        <w:rPr>
          <w:rFonts w:ascii="Palatino Linotype" w:eastAsia="Palatino Linotype" w:hAnsi="Palatino Linotype" w:cs="Palatino Linotype"/>
          <w:b/>
          <w:sz w:val="20"/>
        </w:rPr>
        <w:t xml:space="preserve">Table </w:t>
      </w:r>
      <w:r w:rsidR="00933F3B">
        <w:rPr>
          <w:rFonts w:ascii="Palatino Linotype" w:hAnsi="Palatino Linotype" w:cs="Palatino Linotype" w:hint="eastAsia"/>
          <w:b/>
          <w:sz w:val="20"/>
        </w:rPr>
        <w:t>4</w:t>
      </w:r>
      <w:r w:rsidRPr="00CC1FE8">
        <w:rPr>
          <w:rFonts w:ascii="Palatino Linotype" w:eastAsia="Palatino Linotype" w:hAnsi="Palatino Linotype" w:cs="Palatino Linotype"/>
          <w:b/>
          <w:sz w:val="20"/>
        </w:rPr>
        <w:t xml:space="preserve">. </w:t>
      </w:r>
      <w:r w:rsidRPr="003221CD">
        <w:rPr>
          <w:rFonts w:ascii="Palatino Linotype" w:eastAsia="Palatino Linotype" w:hAnsi="Palatino Linotype" w:cs="Palatino Linotype"/>
          <w:sz w:val="20"/>
        </w:rPr>
        <w:t xml:space="preserve">Clinical outcome prediction by </w:t>
      </w:r>
      <w:r w:rsidRPr="003221CD">
        <w:rPr>
          <w:rFonts w:ascii="Palatino Linotype" w:eastAsia="PMingLiU" w:hAnsi="Palatino Linotype"/>
          <w:sz w:val="20"/>
        </w:rPr>
        <w:t>multivariable logistic regression</w:t>
      </w:r>
      <w:r w:rsidRPr="00492193">
        <w:rPr>
          <w:rFonts w:ascii="Palatino Linotype" w:eastAsia="PMingLiU" w:hAnsi="Palatino Linotype" w:hint="eastAsia"/>
          <w:sz w:val="20"/>
        </w:rPr>
        <w:t xml:space="preserve"> </w:t>
      </w:r>
      <w:r>
        <w:rPr>
          <w:rFonts w:ascii="Palatino Linotype" w:eastAsia="PMingLiU" w:hAnsi="Palatino Linotype" w:hint="eastAsia"/>
          <w:sz w:val="20"/>
        </w:rPr>
        <w:t>after exclusion of outliers</w:t>
      </w:r>
      <w:r w:rsidRPr="003221CD">
        <w:rPr>
          <w:rFonts w:ascii="Palatino Linotype" w:eastAsia="PMingLiU" w:hAnsi="Palatino Linotype" w:hint="eastAsia"/>
          <w:sz w:val="20"/>
        </w:rPr>
        <w:t>.</w:t>
      </w:r>
    </w:p>
    <w:p w14:paraId="3D021047" w14:textId="77777777" w:rsidR="00552E74" w:rsidRPr="00831D16" w:rsidRDefault="00552E74" w:rsidP="00552E74">
      <w:pPr>
        <w:widowControl/>
        <w:rPr>
          <w:rStyle w:val="Strong"/>
          <w:rFonts w:ascii="Times New Roman" w:hAnsi="Times New Roman" w:cs="Times New Roman"/>
          <w:color w:val="000000" w:themeColor="text1"/>
        </w:rPr>
      </w:pPr>
    </w:p>
    <w:p w14:paraId="1D921EE0" w14:textId="77777777" w:rsidR="00933F3B" w:rsidRDefault="00933F3B" w:rsidP="00552E74">
      <w:pPr>
        <w:rPr>
          <w:rStyle w:val="Strong"/>
          <w:rFonts w:ascii="Times New Roman" w:hAnsi="Times New Roman" w:cs="Times New Roman"/>
          <w:color w:val="000000" w:themeColor="text1"/>
          <w:sz w:val="52"/>
        </w:rPr>
        <w:sectPr w:rsidR="00933F3B" w:rsidSect="00CC1FE8">
          <w:pgSz w:w="11906" w:h="16838"/>
          <w:pgMar w:top="1440" w:right="991" w:bottom="1440" w:left="993" w:header="851" w:footer="992" w:gutter="0"/>
          <w:cols w:space="425"/>
          <w:docGrid w:type="lines" w:linePitch="360"/>
        </w:sectPr>
      </w:pPr>
    </w:p>
    <w:p w14:paraId="09B72922" w14:textId="77777777" w:rsidR="00933F3B" w:rsidRPr="00492193" w:rsidRDefault="00933F3B" w:rsidP="00933F3B">
      <w:pPr>
        <w:rPr>
          <w:rStyle w:val="Strong"/>
          <w:rFonts w:ascii="Times New Roman" w:hAnsi="Times New Roman" w:cs="Times New Roman"/>
          <w:color w:val="000000" w:themeColor="text1"/>
        </w:rPr>
      </w:pPr>
      <w:r>
        <w:rPr>
          <w:rFonts w:ascii="Palatino Linotype" w:hAnsi="Palatino Linotype" w:cs="Palatino Linotype" w:hint="eastAsia"/>
          <w:sz w:val="20"/>
        </w:rPr>
        <w:lastRenderedPageBreak/>
        <w:t xml:space="preserve">Supplement </w:t>
      </w:r>
      <w:r w:rsidRPr="003221CD">
        <w:rPr>
          <w:rFonts w:ascii="Palatino Linotype" w:eastAsia="Palatino Linotype" w:hAnsi="Palatino Linotype" w:cs="Palatino Linotype"/>
          <w:sz w:val="20"/>
        </w:rPr>
        <w:t xml:space="preserve">Table </w:t>
      </w:r>
      <w:r>
        <w:rPr>
          <w:rFonts w:ascii="Palatino Linotype" w:hAnsi="Palatino Linotype" w:cs="Palatino Linotype" w:hint="eastAsia"/>
          <w:sz w:val="20"/>
        </w:rPr>
        <w:t>1</w:t>
      </w:r>
      <w:r w:rsidRPr="003221CD">
        <w:rPr>
          <w:rFonts w:ascii="Palatino Linotype" w:eastAsia="Palatino Linotype" w:hAnsi="Palatino Linotype" w:cs="Palatino Linotype"/>
          <w:sz w:val="20"/>
        </w:rPr>
        <w:t xml:space="preserve">. Demographics of the </w:t>
      </w:r>
      <w:r>
        <w:rPr>
          <w:rFonts w:ascii="Palatino Linotype" w:hAnsi="Palatino Linotype" w:cs="Palatino Linotype" w:hint="eastAsia"/>
          <w:sz w:val="20"/>
        </w:rPr>
        <w:t>mixed and isolated trauma</w:t>
      </w:r>
      <w:r w:rsidRPr="003221CD">
        <w:rPr>
          <w:rFonts w:ascii="Palatino Linotype" w:eastAsia="Palatino Linotype" w:hAnsi="Palatino Linotype" w:cs="Palatino Linotype"/>
          <w:sz w:val="20"/>
        </w:rPr>
        <w:t>tic brain injury population</w:t>
      </w:r>
      <w:r>
        <w:rPr>
          <w:rFonts w:ascii="Palatino Linotype" w:hAnsi="Palatino Linotype" w:cs="Palatino Linotype" w:hint="eastAsia"/>
          <w:sz w:val="20"/>
        </w:rPr>
        <w:t>.</w:t>
      </w:r>
    </w:p>
    <w:tbl>
      <w:tblPr>
        <w:tblStyle w:val="TableGrid"/>
        <w:tblW w:w="8950" w:type="dxa"/>
        <w:tblLook w:val="04A0" w:firstRow="1" w:lastRow="0" w:firstColumn="1" w:lastColumn="0" w:noHBand="0" w:noVBand="1"/>
      </w:tblPr>
      <w:tblGrid>
        <w:gridCol w:w="3227"/>
        <w:gridCol w:w="1843"/>
        <w:gridCol w:w="1559"/>
        <w:gridCol w:w="1417"/>
        <w:gridCol w:w="904"/>
      </w:tblGrid>
      <w:tr w:rsidR="00933F3B" w14:paraId="5DEC13FB" w14:textId="77777777" w:rsidTr="002038B0">
        <w:trPr>
          <w:trHeight w:val="754"/>
        </w:trPr>
        <w:tc>
          <w:tcPr>
            <w:tcW w:w="322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2B1A1D7" w14:textId="77777777" w:rsidR="00933F3B" w:rsidRPr="000D0F26" w:rsidRDefault="00933F3B" w:rsidP="002038B0">
            <w:pPr>
              <w:pStyle w:val="MDPI32textnoindent"/>
              <w:jc w:val="left"/>
              <w:rPr>
                <w:rFonts w:eastAsiaTheme="minorEastAsia"/>
              </w:rPr>
            </w:pPr>
            <w:r w:rsidRPr="000D0F26">
              <w:rPr>
                <w:rFonts w:eastAsiaTheme="minorEastAsia"/>
              </w:rPr>
              <w:t>Characteristic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9AA08F" w14:textId="77777777" w:rsidR="00933F3B" w:rsidRPr="000D0F26" w:rsidRDefault="00933F3B" w:rsidP="002038B0">
            <w:pPr>
              <w:pStyle w:val="MDPI32textnoindent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T</w:t>
            </w:r>
            <w:r>
              <w:rPr>
                <w:rFonts w:eastAsiaTheme="minorEastAsia" w:hint="eastAsia"/>
              </w:rPr>
              <w:t>otal patien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0E2D31" w14:textId="77777777" w:rsidR="00933F3B" w:rsidRDefault="00933F3B" w:rsidP="002038B0">
            <w:pPr>
              <w:pStyle w:val="MDPI32textnoindent"/>
              <w:jc w:val="left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Mixed TB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0E8A730" w14:textId="77777777" w:rsidR="00933F3B" w:rsidRDefault="00933F3B" w:rsidP="002038B0">
            <w:pPr>
              <w:pStyle w:val="MDPI32textnoindent"/>
              <w:jc w:val="left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</w:rPr>
              <w:t>I</w:t>
            </w:r>
            <w:r>
              <w:rPr>
                <w:rFonts w:eastAsiaTheme="minorEastAsia" w:hint="eastAsia"/>
                <w:lang w:eastAsia="zh-TW"/>
              </w:rPr>
              <w:t>solated TB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862B5FA" w14:textId="77777777" w:rsidR="00933F3B" w:rsidRDefault="00933F3B" w:rsidP="002038B0">
            <w:pPr>
              <w:pStyle w:val="MDPI32textnoindent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-value</w:t>
            </w:r>
          </w:p>
        </w:tc>
      </w:tr>
      <w:tr w:rsidR="00933F3B" w:rsidRPr="000D0F26" w14:paraId="668A569C" w14:textId="77777777" w:rsidTr="002038B0">
        <w:trPr>
          <w:trHeight w:val="20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C76E0F" w14:textId="77777777" w:rsidR="00933F3B" w:rsidRPr="000D0F26" w:rsidRDefault="00933F3B" w:rsidP="002038B0">
            <w:pPr>
              <w:pStyle w:val="MDPI32textnoindent"/>
              <w:rPr>
                <w:rFonts w:eastAsiaTheme="minorEastAsia"/>
              </w:rPr>
            </w:pPr>
            <w:r w:rsidRPr="00545FB5">
              <w:rPr>
                <w:rFonts w:eastAsia="PMingLiU"/>
                <w:color w:val="auto"/>
              </w:rPr>
              <w:t>Patient number</w:t>
            </w:r>
            <w:r w:rsidRPr="00545FB5">
              <w:rPr>
                <w:color w:val="auto"/>
              </w:rPr>
              <w:t>, n (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D6022D" w14:textId="77777777" w:rsidR="00933F3B" w:rsidRPr="000D0F26" w:rsidRDefault="00933F3B" w:rsidP="002038B0">
            <w:pPr>
              <w:pStyle w:val="MDPI32textnoindent"/>
              <w:rPr>
                <w:rFonts w:eastAsiaTheme="minorEastAsia"/>
              </w:rPr>
            </w:pPr>
            <w:r>
              <w:rPr>
                <w:rFonts w:eastAsiaTheme="minorEastAsia"/>
              </w:rPr>
              <w:t>1791(100.0</w:t>
            </w:r>
            <w:r>
              <w:rPr>
                <w:rFonts w:eastAsiaTheme="minorEastAsia" w:hint="eastAsia"/>
              </w:rPr>
              <w:t>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1E522F" w14:textId="77777777" w:rsidR="00933F3B" w:rsidRPr="000D0F26" w:rsidRDefault="00933F3B" w:rsidP="002038B0">
            <w:pPr>
              <w:pStyle w:val="MDPI32textnoindent"/>
              <w:rPr>
                <w:rFonts w:eastAsiaTheme="minorEastAsia"/>
              </w:rPr>
            </w:pPr>
            <w:r>
              <w:rPr>
                <w:rFonts w:eastAsiaTheme="minorEastAsia"/>
              </w:rPr>
              <w:t>413(23.1</w:t>
            </w:r>
            <w:r>
              <w:rPr>
                <w:rFonts w:eastAsiaTheme="minorEastAsia" w:hint="eastAsia"/>
              </w:rPr>
              <w:t>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43CD1B" w14:textId="77777777" w:rsidR="00933F3B" w:rsidRPr="000D0F26" w:rsidRDefault="00933F3B" w:rsidP="002038B0">
            <w:pPr>
              <w:pStyle w:val="MDPI32textnoindent"/>
              <w:rPr>
                <w:rFonts w:eastAsiaTheme="minorEastAsia"/>
              </w:rPr>
            </w:pPr>
            <w:r>
              <w:rPr>
                <w:rFonts w:eastAsiaTheme="minorEastAsia"/>
              </w:rPr>
              <w:t>1378(76.9</w:t>
            </w:r>
            <w:r>
              <w:rPr>
                <w:rFonts w:eastAsiaTheme="minorEastAsia" w:hint="eastAsia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20848F" w14:textId="77777777" w:rsidR="00933F3B" w:rsidRPr="000D0F26" w:rsidRDefault="00933F3B" w:rsidP="002038B0">
            <w:pPr>
              <w:pStyle w:val="MDPI32textnoindent"/>
              <w:jc w:val="center"/>
              <w:rPr>
                <w:rFonts w:eastAsiaTheme="minorEastAsia"/>
              </w:rPr>
            </w:pPr>
          </w:p>
        </w:tc>
      </w:tr>
      <w:tr w:rsidR="00933F3B" w:rsidRPr="000D0F26" w14:paraId="26DDB645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97C1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 xml:space="preserve">Age (years), </w:t>
            </w:r>
            <w:proofErr w:type="spellStart"/>
            <w:r w:rsidRPr="0073483E">
              <w:rPr>
                <w:rFonts w:eastAsiaTheme="minorEastAsia"/>
                <w:color w:val="auto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AFB556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63.33±19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CC5F23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/>
                <w:color w:val="auto"/>
              </w:rPr>
              <w:t>56.9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0</w:t>
            </w:r>
            <w:r w:rsidRPr="0073483E">
              <w:rPr>
                <w:rFonts w:eastAsiaTheme="minorEastAsia"/>
                <w:color w:val="auto"/>
              </w:rPr>
              <w:t>±20.9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A92B7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65.26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B3784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0048BF7F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3D86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Gend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309F5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F1D265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215717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6E47F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0.169</w:t>
            </w:r>
          </w:p>
        </w:tc>
      </w:tr>
      <w:tr w:rsidR="00933F3B" w:rsidRPr="000D0F26" w14:paraId="11211EEC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1912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 xml:space="preserve">  Mal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B98848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083(60.</w:t>
            </w:r>
            <w:r w:rsidRPr="0073483E">
              <w:rPr>
                <w:rFonts w:eastAsiaTheme="minorEastAsia" w:hint="eastAsia"/>
                <w:color w:val="auto"/>
              </w:rPr>
              <w:t>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ADF19B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262(63.4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1AC1DB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821(59.6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BB810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</w:p>
        </w:tc>
      </w:tr>
      <w:tr w:rsidR="00933F3B" w:rsidRPr="000D0F26" w14:paraId="3BE5D689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06CC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 xml:space="preserve">  Femal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D8963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708(39.5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C8D88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51(36.6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2E69D4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557(40.4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ED888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</w:p>
        </w:tc>
      </w:tr>
      <w:tr w:rsidR="00933F3B" w:rsidRPr="000D0F26" w14:paraId="6DCD4225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2CA5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="PMingLiU"/>
                <w:color w:val="auto"/>
              </w:rPr>
              <w:t xml:space="preserve">GCS, </w:t>
            </w:r>
            <w:r w:rsidRPr="0073483E">
              <w:rPr>
                <w:rFonts w:eastAsia="PMingLiU" w:hint="eastAsia"/>
                <w:color w:val="auto"/>
              </w:rPr>
              <w:t>m</w:t>
            </w:r>
            <w:r w:rsidRPr="0073483E">
              <w:rPr>
                <w:rFonts w:eastAsia="PMingLiU"/>
                <w:color w:val="auto"/>
              </w:rPr>
              <w:t>edian</w:t>
            </w:r>
            <w:r w:rsidRPr="0073483E">
              <w:rPr>
                <w:rFonts w:eastAsia="PMingLiU" w:hint="eastAsia"/>
                <w:color w:val="auto"/>
              </w:rPr>
              <w:t xml:space="preserve"> (</w:t>
            </w:r>
            <w:r w:rsidRPr="0073483E">
              <w:rPr>
                <w:rFonts w:eastAsia="PMingLiU"/>
                <w:color w:val="auto"/>
              </w:rPr>
              <w:t>IQR</w:t>
            </w:r>
            <w:r w:rsidRPr="0073483E">
              <w:rPr>
                <w:rFonts w:eastAsia="PMingLiU" w:hint="eastAsia"/>
                <w:color w:val="auto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119ED7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5(13-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078356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5(11-15</w:t>
            </w:r>
            <w:r w:rsidRPr="0073483E">
              <w:rPr>
                <w:rFonts w:eastAsiaTheme="minorEastAsia" w:hint="eastAsia"/>
                <w:color w:val="aut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463CEE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5(14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C4344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323302" w14:paraId="4C5025C0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795A" w14:textId="77777777" w:rsidR="00933F3B" w:rsidRPr="0073483E" w:rsidRDefault="00933F3B" w:rsidP="002038B0">
            <w:pPr>
              <w:snapToGrid w:val="0"/>
              <w:spacing w:line="240" w:lineRule="exact"/>
              <w:rPr>
                <w:rFonts w:ascii="Palatino Linotype" w:eastAsia="PMingLiU" w:hAnsi="Palatino Linotype"/>
                <w:sz w:val="20"/>
              </w:rPr>
            </w:pPr>
            <w:r w:rsidRPr="0073483E">
              <w:rPr>
                <w:rFonts w:ascii="Palatino Linotype" w:eastAsia="PMingLiU" w:hAnsi="Palatino Linotype" w:hint="eastAsia"/>
                <w:sz w:val="20"/>
              </w:rPr>
              <w:t>Traumatic brain injury (TB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8F71E6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11564C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28A854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E8EFB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323302" w14:paraId="5F16E0CD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062D" w14:textId="77777777" w:rsidR="00933F3B" w:rsidRPr="0073483E" w:rsidRDefault="00933F3B" w:rsidP="002038B0">
            <w:pPr>
              <w:snapToGrid w:val="0"/>
              <w:spacing w:line="240" w:lineRule="exact"/>
              <w:ind w:firstLineChars="100" w:firstLine="200"/>
              <w:rPr>
                <w:rFonts w:ascii="Palatino Linotype" w:eastAsia="PMingLiU" w:hAnsi="Palatino Linotype"/>
                <w:sz w:val="20"/>
              </w:rPr>
            </w:pPr>
            <w:r w:rsidRPr="0073483E">
              <w:rPr>
                <w:rFonts w:ascii="Palatino Linotype" w:eastAsia="PMingLiU" w:hAnsi="Palatino Linotype" w:hint="eastAsia"/>
                <w:sz w:val="20"/>
              </w:rPr>
              <w:t>Mild TBI</w:t>
            </w:r>
            <w:r w:rsidRPr="0073483E">
              <w:rPr>
                <w:rFonts w:ascii="Palatino Linotype" w:eastAsia="PMingLiU" w:hAnsi="Palatino Linotype"/>
                <w:sz w:val="20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8AB481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375(76.8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3B8FA2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283(68.5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01FA5D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092(79.2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EAAB0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</w:p>
        </w:tc>
      </w:tr>
      <w:tr w:rsidR="00933F3B" w:rsidRPr="00323302" w14:paraId="64F8CE87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0187" w14:textId="77777777" w:rsidR="00933F3B" w:rsidRPr="0073483E" w:rsidRDefault="00933F3B" w:rsidP="002038B0">
            <w:pPr>
              <w:snapToGrid w:val="0"/>
              <w:spacing w:line="240" w:lineRule="exact"/>
              <w:ind w:firstLineChars="100" w:firstLine="200"/>
              <w:rPr>
                <w:rFonts w:ascii="Palatino Linotype" w:eastAsia="PMingLiU" w:hAnsi="Palatino Linotype"/>
                <w:sz w:val="20"/>
              </w:rPr>
            </w:pPr>
            <w:r w:rsidRPr="0073483E">
              <w:rPr>
                <w:rFonts w:ascii="Palatino Linotype" w:eastAsia="PMingLiU" w:hAnsi="Palatino Linotype" w:hint="eastAsia"/>
                <w:sz w:val="20"/>
              </w:rPr>
              <w:t>Moderate TBI</w:t>
            </w:r>
            <w:r w:rsidRPr="0073483E">
              <w:rPr>
                <w:rFonts w:ascii="Palatino Linotype" w:eastAsia="PMingLiU" w:hAnsi="Palatino Linotype"/>
                <w:sz w:val="20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3649F3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82(10.2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BFA1B4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50(12.1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AB5999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32(9.6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908F1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</w:p>
        </w:tc>
      </w:tr>
      <w:tr w:rsidR="00933F3B" w:rsidRPr="00323302" w14:paraId="4F593642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0E19" w14:textId="77777777" w:rsidR="00933F3B" w:rsidRPr="0073483E" w:rsidRDefault="00933F3B" w:rsidP="002038B0">
            <w:pPr>
              <w:snapToGrid w:val="0"/>
              <w:spacing w:line="240" w:lineRule="exact"/>
              <w:ind w:firstLineChars="100" w:firstLine="200"/>
              <w:rPr>
                <w:rFonts w:ascii="Palatino Linotype" w:eastAsia="PMingLiU" w:hAnsi="Palatino Linotype"/>
                <w:sz w:val="20"/>
              </w:rPr>
            </w:pPr>
            <w:r w:rsidRPr="0073483E">
              <w:rPr>
                <w:rFonts w:ascii="Palatino Linotype" w:eastAsia="PMingLiU" w:hAnsi="Palatino Linotype" w:hint="eastAsia"/>
                <w:sz w:val="20"/>
              </w:rPr>
              <w:t>Severe TBI</w:t>
            </w:r>
            <w:r w:rsidRPr="0073483E">
              <w:rPr>
                <w:rFonts w:ascii="Palatino Linotype" w:eastAsia="PMingLiU" w:hAnsi="Palatino Linotype"/>
                <w:sz w:val="20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E1B4FE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234(3.1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E93AEF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80(19.4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86A150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54(11.2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766A2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</w:p>
        </w:tc>
      </w:tr>
      <w:tr w:rsidR="00933F3B" w:rsidRPr="000D0F26" w14:paraId="3E9D3722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60EA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Scoring syst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29A9CE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64118A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19C79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C906C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</w:p>
        </w:tc>
      </w:tr>
      <w:tr w:rsidR="00933F3B" w:rsidRPr="000D0F26" w14:paraId="40B72522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DA29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 xml:space="preserve">  Shock index</w:t>
            </w:r>
            <w:r w:rsidRPr="0073483E">
              <w:rPr>
                <w:rFonts w:eastAsiaTheme="minorEastAsia"/>
                <w:color w:val="auto"/>
              </w:rPr>
              <w:t xml:space="preserve">, </w:t>
            </w:r>
            <w:proofErr w:type="spellStart"/>
            <w:r w:rsidRPr="0073483E">
              <w:rPr>
                <w:rFonts w:eastAsiaTheme="minorEastAsia"/>
                <w:color w:val="auto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B62352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0.59±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75E51D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0.67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E3920E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0.57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6FAFB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55587FD9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5ACC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 xml:space="preserve">  MSI</w:t>
            </w:r>
            <w:r w:rsidRPr="0073483E">
              <w:rPr>
                <w:rFonts w:eastAsiaTheme="minorEastAsia"/>
                <w:color w:val="auto"/>
              </w:rPr>
              <w:t xml:space="preserve">, </w:t>
            </w:r>
            <w:proofErr w:type="spellStart"/>
            <w:r w:rsidRPr="0073483E">
              <w:rPr>
                <w:rFonts w:eastAsiaTheme="minorEastAsia"/>
                <w:color w:val="auto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602EF5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0.82±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F64798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0.92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255CDA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0.79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7C761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36EEB2B9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D823C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 xml:space="preserve">  </w:t>
            </w:r>
            <w:r w:rsidRPr="0073483E">
              <w:rPr>
                <w:rFonts w:ascii="Times New Roman" w:hAnsi="Times New Roman"/>
                <w:color w:val="auto"/>
                <w:shd w:val="clear" w:color="auto" w:fill="FFFFFF"/>
              </w:rPr>
              <w:t>Age SI</w:t>
            </w:r>
            <w:r w:rsidRPr="0073483E">
              <w:rPr>
                <w:rFonts w:eastAsiaTheme="minorEastAsia"/>
                <w:color w:val="auto"/>
              </w:rPr>
              <w:t xml:space="preserve">, </w:t>
            </w:r>
            <w:proofErr w:type="spellStart"/>
            <w:r w:rsidRPr="0073483E">
              <w:rPr>
                <w:rFonts w:eastAsiaTheme="minorEastAsia"/>
                <w:color w:val="auto"/>
              </w:rPr>
              <w:t>mean±SD</w:t>
            </w:r>
            <w:proofErr w:type="spellEnd"/>
            <w:r w:rsidRPr="0073483E">
              <w:rPr>
                <w:rFonts w:ascii="Times New Roman" w:eastAsiaTheme="minorEastAsia" w:hAnsi="Times New Roman" w:hint="eastAsia"/>
                <w:color w:val="auto"/>
                <w:shd w:val="clear" w:color="auto" w:fill="FFFFFF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EA0439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36.15±14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B0E309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36.03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16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02B26E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36.18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3D77E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0.870</w:t>
            </w:r>
          </w:p>
        </w:tc>
      </w:tr>
      <w:tr w:rsidR="00933F3B" w:rsidRPr="000D0F26" w14:paraId="67430397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B34A7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 xml:space="preserve">  </w:t>
            </w:r>
            <w:proofErr w:type="spellStart"/>
            <w:r w:rsidRPr="0073483E">
              <w:rPr>
                <w:rFonts w:eastAsiaTheme="minorEastAsia" w:hint="eastAsia"/>
                <w:color w:val="auto"/>
              </w:rPr>
              <w:t>rSIG</w:t>
            </w:r>
            <w:proofErr w:type="spellEnd"/>
            <w:r w:rsidRPr="0073483E">
              <w:rPr>
                <w:rFonts w:eastAsiaTheme="minorEastAsia"/>
                <w:color w:val="auto"/>
              </w:rPr>
              <w:t xml:space="preserve">, </w:t>
            </w:r>
            <w:proofErr w:type="spellStart"/>
            <w:r w:rsidRPr="0073483E">
              <w:rPr>
                <w:rFonts w:eastAsiaTheme="minorEastAsia"/>
                <w:color w:val="auto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2FD585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24.72±1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1F038B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21.76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1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D7B621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25.61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2C02A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3B7A368D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AD1F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ISS</w:t>
            </w:r>
            <w:r w:rsidRPr="0073483E">
              <w:rPr>
                <w:rFonts w:eastAsia="PMingLiU"/>
                <w:color w:val="auto"/>
              </w:rPr>
              <w:t xml:space="preserve">, </w:t>
            </w:r>
            <w:r w:rsidRPr="0073483E">
              <w:rPr>
                <w:rFonts w:eastAsia="PMingLiU" w:hint="eastAsia"/>
                <w:color w:val="auto"/>
              </w:rPr>
              <w:t>m</w:t>
            </w:r>
            <w:r w:rsidRPr="0073483E">
              <w:rPr>
                <w:rFonts w:eastAsia="PMingLiU"/>
                <w:color w:val="auto"/>
              </w:rPr>
              <w:t>edian</w:t>
            </w:r>
            <w:r w:rsidRPr="0073483E">
              <w:rPr>
                <w:rFonts w:eastAsia="PMingLiU" w:hint="eastAsia"/>
                <w:color w:val="auto"/>
              </w:rPr>
              <w:t xml:space="preserve"> (</w:t>
            </w:r>
            <w:r w:rsidRPr="0073483E">
              <w:rPr>
                <w:rFonts w:eastAsia="PMingLiU"/>
                <w:color w:val="auto"/>
              </w:rPr>
              <w:t>IQR</w:t>
            </w:r>
            <w:r w:rsidRPr="0073483E">
              <w:rPr>
                <w:rFonts w:eastAsia="PMingLiU" w:hint="eastAsia"/>
                <w:color w:val="auto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173C02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1(9-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65BF9D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4(11-22</w:t>
            </w:r>
            <w:r w:rsidRPr="0073483E">
              <w:rPr>
                <w:rFonts w:eastAsiaTheme="minorEastAsia" w:hint="eastAsia"/>
                <w:color w:val="aut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74CE49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9(9-16</w:t>
            </w:r>
            <w:r w:rsidRPr="0073483E">
              <w:rPr>
                <w:rFonts w:eastAsiaTheme="minorEastAsia" w:hint="eastAsia"/>
                <w:color w:val="aut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AC812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390FBA46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9B29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 xml:space="preserve">ISS ≥ </w:t>
            </w:r>
            <w:r w:rsidRPr="0073483E">
              <w:rPr>
                <w:rFonts w:eastAsiaTheme="minorEastAsia" w:hint="eastAsia"/>
                <w:color w:val="auto"/>
              </w:rPr>
              <w:t>16</w:t>
            </w:r>
            <w:r w:rsidRPr="0073483E">
              <w:rPr>
                <w:rFonts w:eastAsiaTheme="minorEastAsia"/>
                <w:color w:val="auto"/>
              </w:rPr>
              <w:t xml:space="preserve">, </w:t>
            </w:r>
            <w:proofErr w:type="gramStart"/>
            <w:r w:rsidRPr="0073483E">
              <w:rPr>
                <w:rFonts w:eastAsiaTheme="minorEastAsia" w:hint="eastAsia"/>
                <w:color w:val="auto"/>
              </w:rPr>
              <w:t>n</w:t>
            </w:r>
            <w:r w:rsidRPr="0073483E">
              <w:rPr>
                <w:rFonts w:eastAsiaTheme="minorEastAsia"/>
                <w:color w:val="auto"/>
              </w:rPr>
              <w:t>(</w:t>
            </w:r>
            <w:proofErr w:type="gramEnd"/>
            <w:r w:rsidRPr="0073483E">
              <w:rPr>
                <w:rFonts w:eastAsiaTheme="minorEastAsia"/>
                <w:color w:val="auto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C48DD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728(4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141F61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204(49.4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047E96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524(38.0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94318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28E6A793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DF01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 xml:space="preserve">RTS, </w:t>
            </w:r>
            <w:proofErr w:type="spellStart"/>
            <w:r w:rsidRPr="0073483E">
              <w:rPr>
                <w:rFonts w:eastAsiaTheme="minorEastAsia"/>
                <w:color w:val="auto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9CFF75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7.30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</w:rPr>
              <w:t>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00FA06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7.03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1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84C62C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7.40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3418D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4BFC41C8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74B7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 xml:space="preserve">NISS, </w:t>
            </w:r>
            <w:proofErr w:type="spellStart"/>
            <w:r w:rsidRPr="0073483E">
              <w:rPr>
                <w:rFonts w:eastAsiaTheme="minorEastAsia"/>
                <w:color w:val="auto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0560CE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15.73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</w:rPr>
              <w:t>9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F8DE4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20.16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1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D30925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14.40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29574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6EFE94C3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69CD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 xml:space="preserve">TRISS, </w:t>
            </w:r>
            <w:proofErr w:type="spellStart"/>
            <w:r w:rsidRPr="0073483E">
              <w:rPr>
                <w:rFonts w:eastAsiaTheme="minorEastAsia"/>
                <w:color w:val="auto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0BB6A3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0.90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6A6AE6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0.85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93D1AB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0.91</w:t>
            </w:r>
            <w:r w:rsidRPr="0073483E">
              <w:rPr>
                <w:rFonts w:eastAsiaTheme="minorEastAsia"/>
                <w:color w:val="auto"/>
              </w:rPr>
              <w:t>±</w:t>
            </w:r>
            <w:r w:rsidRPr="0073483E">
              <w:rPr>
                <w:rFonts w:eastAsiaTheme="minorEastAsia" w:hint="eastAsia"/>
                <w:color w:val="auto"/>
                <w:lang w:eastAsia="zh-TW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F7E56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1A3909C0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EFC8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Clinical out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04978F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3722DC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4150ED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A695E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</w:p>
        </w:tc>
      </w:tr>
      <w:tr w:rsidR="00933F3B" w:rsidRPr="000D0F26" w14:paraId="01BC0DCA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D2FC" w14:textId="77777777" w:rsidR="00933F3B" w:rsidRPr="0073483E" w:rsidRDefault="00933F3B" w:rsidP="002038B0">
            <w:pPr>
              <w:pStyle w:val="MDPI32textnoindent"/>
              <w:ind w:firstLineChars="100" w:firstLine="200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LOS days</w:t>
            </w:r>
            <w:r w:rsidRPr="0073483E">
              <w:rPr>
                <w:rFonts w:eastAsia="PMingLiU"/>
                <w:color w:val="auto"/>
              </w:rPr>
              <w:t xml:space="preserve">, </w:t>
            </w:r>
            <w:r w:rsidRPr="0073483E">
              <w:rPr>
                <w:rFonts w:eastAsia="PMingLiU" w:hint="eastAsia"/>
                <w:color w:val="auto"/>
              </w:rPr>
              <w:t>m</w:t>
            </w:r>
            <w:r w:rsidRPr="0073483E">
              <w:rPr>
                <w:rFonts w:eastAsia="PMingLiU"/>
                <w:color w:val="auto"/>
              </w:rPr>
              <w:t>edian</w:t>
            </w:r>
            <w:r w:rsidRPr="0073483E">
              <w:rPr>
                <w:rFonts w:eastAsia="PMingLiU" w:hint="eastAsia"/>
                <w:color w:val="auto"/>
              </w:rPr>
              <w:t xml:space="preserve"> (</w:t>
            </w:r>
            <w:r w:rsidRPr="0073483E">
              <w:rPr>
                <w:rFonts w:eastAsia="PMingLiU"/>
                <w:color w:val="auto"/>
              </w:rPr>
              <w:t>IQR</w:t>
            </w:r>
            <w:r w:rsidRPr="0073483E">
              <w:rPr>
                <w:rFonts w:eastAsia="PMingLiU" w:hint="eastAsia"/>
                <w:color w:val="auto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A5C4EC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9(5-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804E21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1(6-23</w:t>
            </w:r>
            <w:r w:rsidRPr="0073483E">
              <w:rPr>
                <w:rFonts w:eastAsiaTheme="minorEastAsia" w:hint="eastAsia"/>
                <w:color w:val="aut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20AE5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8(5-18</w:t>
            </w:r>
            <w:r w:rsidRPr="0073483E">
              <w:rPr>
                <w:rFonts w:eastAsiaTheme="minorEastAsia" w:hint="eastAsia"/>
                <w:color w:val="aut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8FB43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1C5A6ADE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A6B2" w14:textId="77777777" w:rsidR="00933F3B" w:rsidRPr="0073483E" w:rsidRDefault="00933F3B" w:rsidP="002038B0">
            <w:pPr>
              <w:pStyle w:val="MDPI32textnoindent"/>
              <w:ind w:firstLineChars="100" w:firstLine="200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 xml:space="preserve">ICU Admission, </w:t>
            </w:r>
            <w:proofErr w:type="gramStart"/>
            <w:r w:rsidRPr="0073483E">
              <w:rPr>
                <w:rFonts w:eastAsiaTheme="minorEastAsia" w:hint="eastAsia"/>
                <w:color w:val="auto"/>
              </w:rPr>
              <w:t>n</w:t>
            </w:r>
            <w:r w:rsidRPr="0073483E">
              <w:rPr>
                <w:rFonts w:eastAsiaTheme="minorEastAsia"/>
                <w:color w:val="auto"/>
              </w:rPr>
              <w:t>(</w:t>
            </w:r>
            <w:proofErr w:type="gramEnd"/>
            <w:r w:rsidRPr="0073483E">
              <w:rPr>
                <w:rFonts w:eastAsiaTheme="minorEastAsia"/>
                <w:color w:val="auto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2CC9DE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238(</w:t>
            </w:r>
            <w:r w:rsidRPr="0073483E">
              <w:rPr>
                <w:rFonts w:eastAsiaTheme="minorEastAsia" w:hint="eastAsia"/>
                <w:color w:val="auto"/>
              </w:rPr>
              <w:t>6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4913E7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316(76.5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8D5EFC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922(66.9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1A9C3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7EB627B6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95FF" w14:textId="77777777" w:rsidR="00933F3B" w:rsidRPr="0073483E" w:rsidRDefault="00933F3B" w:rsidP="002038B0">
            <w:pPr>
              <w:pStyle w:val="MDPI32textnoindent"/>
              <w:ind w:firstLineChars="100" w:firstLine="200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 xml:space="preserve">ICU </w:t>
            </w:r>
            <w:r w:rsidRPr="0073483E">
              <w:rPr>
                <w:rFonts w:eastAsiaTheme="minorEastAsia" w:hint="eastAsia"/>
                <w:color w:val="auto"/>
              </w:rPr>
              <w:t>Rea</w:t>
            </w:r>
            <w:r w:rsidRPr="0073483E">
              <w:rPr>
                <w:rFonts w:eastAsiaTheme="minorEastAsia"/>
                <w:color w:val="auto"/>
              </w:rPr>
              <w:t xml:space="preserve">dmission, </w:t>
            </w:r>
            <w:proofErr w:type="gramStart"/>
            <w:r w:rsidRPr="0073483E">
              <w:rPr>
                <w:rFonts w:eastAsiaTheme="minorEastAsia" w:hint="eastAsia"/>
                <w:color w:val="auto"/>
              </w:rPr>
              <w:t>n</w:t>
            </w:r>
            <w:r w:rsidRPr="0073483E">
              <w:rPr>
                <w:rFonts w:eastAsiaTheme="minorEastAsia"/>
                <w:color w:val="auto"/>
              </w:rPr>
              <w:t>(</w:t>
            </w:r>
            <w:proofErr w:type="gramEnd"/>
            <w:r w:rsidRPr="0073483E">
              <w:rPr>
                <w:rFonts w:eastAsiaTheme="minorEastAsia"/>
                <w:color w:val="auto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013F2F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33(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E1EF54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2(2.9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A729BA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21(1.5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8B7F6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0.092</w:t>
            </w:r>
          </w:p>
        </w:tc>
      </w:tr>
      <w:tr w:rsidR="00933F3B" w:rsidRPr="000D0F26" w14:paraId="1698E9CD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7F08" w14:textId="77777777" w:rsidR="00933F3B" w:rsidRPr="0073483E" w:rsidRDefault="00933F3B" w:rsidP="002038B0">
            <w:pPr>
              <w:pStyle w:val="MDPI32textnoindent"/>
              <w:ind w:firstLineChars="100" w:firstLine="200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ICU days</w:t>
            </w:r>
            <w:r w:rsidRPr="0073483E">
              <w:rPr>
                <w:rFonts w:eastAsia="PMingLiU"/>
                <w:color w:val="auto"/>
              </w:rPr>
              <w:t xml:space="preserve">, </w:t>
            </w:r>
            <w:r w:rsidRPr="0073483E">
              <w:rPr>
                <w:rFonts w:eastAsia="PMingLiU" w:hint="eastAsia"/>
                <w:color w:val="auto"/>
              </w:rPr>
              <w:t>m</w:t>
            </w:r>
            <w:r w:rsidRPr="0073483E">
              <w:rPr>
                <w:rFonts w:eastAsia="PMingLiU"/>
                <w:color w:val="auto"/>
              </w:rPr>
              <w:t>edian</w:t>
            </w:r>
            <w:r w:rsidRPr="0073483E">
              <w:rPr>
                <w:rFonts w:eastAsia="PMingLiU" w:hint="eastAsia"/>
                <w:color w:val="auto"/>
              </w:rPr>
              <w:t xml:space="preserve"> (</w:t>
            </w:r>
            <w:r w:rsidRPr="0073483E">
              <w:rPr>
                <w:rFonts w:eastAsia="PMingLiU"/>
                <w:color w:val="auto"/>
              </w:rPr>
              <w:t>IQR</w:t>
            </w:r>
            <w:r w:rsidRPr="0073483E">
              <w:rPr>
                <w:rFonts w:eastAsia="PMingLiU" w:hint="eastAsia"/>
                <w:color w:val="auto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FC30CC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3(0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E8C240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3(1-7.5</w:t>
            </w:r>
            <w:r w:rsidRPr="0073483E">
              <w:rPr>
                <w:rFonts w:eastAsiaTheme="minorEastAsia" w:hint="eastAsia"/>
                <w:color w:val="aut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0D750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3(0-5</w:t>
            </w:r>
            <w:r w:rsidRPr="0073483E">
              <w:rPr>
                <w:rFonts w:eastAsiaTheme="minorEastAsia" w:hint="eastAsia"/>
                <w:color w:val="aut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0C52B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40734A9A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1599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 xml:space="preserve">  ICU LOS </w:t>
            </w:r>
            <w:r w:rsidRPr="0073483E">
              <w:rPr>
                <w:rFonts w:eastAsiaTheme="minorEastAsia"/>
                <w:color w:val="auto"/>
              </w:rPr>
              <w:t>≥</w:t>
            </w:r>
            <w:r w:rsidRPr="0073483E">
              <w:rPr>
                <w:rFonts w:eastAsiaTheme="minorEastAsia" w:hint="eastAsia"/>
                <w:color w:val="auto"/>
              </w:rPr>
              <w:t>14 days</w:t>
            </w:r>
            <w:r w:rsidRPr="0073483E">
              <w:rPr>
                <w:rFonts w:eastAsiaTheme="minorEastAsia"/>
                <w:color w:val="auto"/>
              </w:rPr>
              <w:t xml:space="preserve">, </w:t>
            </w:r>
            <w:proofErr w:type="gramStart"/>
            <w:r w:rsidRPr="0073483E">
              <w:rPr>
                <w:rFonts w:eastAsiaTheme="minorEastAsia" w:hint="eastAsia"/>
                <w:color w:val="auto"/>
              </w:rPr>
              <w:t>n</w:t>
            </w:r>
            <w:r w:rsidRPr="0073483E">
              <w:rPr>
                <w:rFonts w:eastAsiaTheme="minorEastAsia"/>
                <w:color w:val="auto"/>
              </w:rPr>
              <w:t>(</w:t>
            </w:r>
            <w:proofErr w:type="gramEnd"/>
            <w:r w:rsidRPr="0073483E">
              <w:rPr>
                <w:rFonts w:eastAsiaTheme="minorEastAsia"/>
                <w:color w:val="auto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9F43EE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79(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FDE7E4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23(5.6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B5EBED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56(4.1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88B43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0.191</w:t>
            </w:r>
          </w:p>
        </w:tc>
      </w:tr>
      <w:tr w:rsidR="00933F3B" w:rsidRPr="000D0F26" w14:paraId="33FFC506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D7CE" w14:textId="77777777" w:rsidR="00933F3B" w:rsidRPr="0073483E" w:rsidRDefault="00933F3B" w:rsidP="002038B0">
            <w:pPr>
              <w:pStyle w:val="MDPI32textnoindent"/>
              <w:ind w:firstLineChars="100" w:firstLine="200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Operation</w:t>
            </w:r>
            <w:r w:rsidRPr="0073483E">
              <w:rPr>
                <w:rFonts w:eastAsiaTheme="minorEastAsia"/>
                <w:color w:val="auto"/>
              </w:rPr>
              <w:t xml:space="preserve">, </w:t>
            </w:r>
            <w:proofErr w:type="gramStart"/>
            <w:r w:rsidRPr="0073483E">
              <w:rPr>
                <w:rFonts w:eastAsiaTheme="minorEastAsia" w:hint="eastAsia"/>
                <w:color w:val="auto"/>
              </w:rPr>
              <w:t>n</w:t>
            </w:r>
            <w:r w:rsidRPr="0073483E">
              <w:rPr>
                <w:rFonts w:eastAsiaTheme="minorEastAsia"/>
                <w:color w:val="auto"/>
              </w:rPr>
              <w:t>(</w:t>
            </w:r>
            <w:proofErr w:type="gramEnd"/>
            <w:r w:rsidRPr="0073483E">
              <w:rPr>
                <w:rFonts w:eastAsiaTheme="minorEastAsia"/>
                <w:color w:val="auto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C0B5DB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443(2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0D58FD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51(36.6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1BD838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292(21.2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2D55B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18FBB0A2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3D29" w14:textId="77777777" w:rsidR="00933F3B" w:rsidRPr="0073483E" w:rsidRDefault="00933F3B" w:rsidP="002038B0">
            <w:pPr>
              <w:pStyle w:val="MDPI32textnoindent"/>
              <w:ind w:firstLineChars="100" w:firstLine="200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Reoperation</w:t>
            </w:r>
            <w:r w:rsidRPr="0073483E">
              <w:rPr>
                <w:rFonts w:eastAsiaTheme="minorEastAsia"/>
                <w:color w:val="auto"/>
              </w:rPr>
              <w:t xml:space="preserve">, </w:t>
            </w:r>
            <w:proofErr w:type="gramStart"/>
            <w:r w:rsidRPr="0073483E">
              <w:rPr>
                <w:rFonts w:eastAsiaTheme="minorEastAsia" w:hint="eastAsia"/>
                <w:color w:val="auto"/>
              </w:rPr>
              <w:t>n</w:t>
            </w:r>
            <w:r w:rsidRPr="0073483E">
              <w:rPr>
                <w:rFonts w:eastAsiaTheme="minorEastAsia"/>
                <w:color w:val="auto"/>
              </w:rPr>
              <w:t>(</w:t>
            </w:r>
            <w:proofErr w:type="gramEnd"/>
            <w:r w:rsidRPr="0073483E">
              <w:rPr>
                <w:rFonts w:eastAsiaTheme="minorEastAsia"/>
                <w:color w:val="auto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D540C3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72(4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223DDA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34(8.2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AB92D6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38(2.8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CEFE3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&lt;0.001</w:t>
            </w:r>
          </w:p>
        </w:tc>
      </w:tr>
      <w:tr w:rsidR="00933F3B" w:rsidRPr="000D0F26" w14:paraId="0E41F77A" w14:textId="77777777" w:rsidTr="002038B0">
        <w:trPr>
          <w:trHeight w:val="2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B3F02D" w14:textId="77777777" w:rsidR="00933F3B" w:rsidRPr="0073483E" w:rsidRDefault="00933F3B" w:rsidP="002038B0">
            <w:pPr>
              <w:pStyle w:val="MDPI32textnoindent"/>
              <w:ind w:firstLineChars="100" w:firstLine="200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  <w:lang w:eastAsia="zh-TW"/>
              </w:rPr>
              <w:t>Death</w:t>
            </w:r>
            <w:r w:rsidRPr="0073483E">
              <w:rPr>
                <w:rFonts w:eastAsiaTheme="minorEastAsia"/>
                <w:color w:val="auto"/>
              </w:rPr>
              <w:t xml:space="preserve">, </w:t>
            </w:r>
            <w:proofErr w:type="gramStart"/>
            <w:r w:rsidRPr="0073483E">
              <w:rPr>
                <w:rFonts w:eastAsiaTheme="minorEastAsia" w:hint="eastAsia"/>
                <w:color w:val="auto"/>
              </w:rPr>
              <w:t>n</w:t>
            </w:r>
            <w:r w:rsidRPr="0073483E">
              <w:rPr>
                <w:rFonts w:eastAsiaTheme="minorEastAsia"/>
                <w:color w:val="auto"/>
              </w:rPr>
              <w:t>(</w:t>
            </w:r>
            <w:proofErr w:type="gramEnd"/>
            <w:r w:rsidRPr="0073483E">
              <w:rPr>
                <w:rFonts w:eastAsiaTheme="minorEastAsia"/>
                <w:color w:val="auto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11A01A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 w:hint="eastAsia"/>
                <w:color w:val="auto"/>
              </w:rPr>
              <w:t>72(4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37D04D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42(10.2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3EDF0F" w14:textId="77777777" w:rsidR="00933F3B" w:rsidRPr="0073483E" w:rsidRDefault="00933F3B" w:rsidP="002038B0">
            <w:pPr>
              <w:pStyle w:val="MDPI32textnoindent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124(9.0</w:t>
            </w:r>
            <w:r w:rsidRPr="0073483E">
              <w:rPr>
                <w:rFonts w:eastAsiaTheme="minorEastAsia" w:hint="eastAsia"/>
                <w:color w:val="aut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00080F" w14:textId="77777777" w:rsidR="00933F3B" w:rsidRPr="0073483E" w:rsidRDefault="00933F3B" w:rsidP="002038B0">
            <w:pPr>
              <w:pStyle w:val="MDPI32textnoindent"/>
              <w:jc w:val="center"/>
              <w:rPr>
                <w:rFonts w:eastAsiaTheme="minorEastAsia"/>
                <w:color w:val="auto"/>
              </w:rPr>
            </w:pPr>
            <w:r w:rsidRPr="0073483E">
              <w:rPr>
                <w:rFonts w:eastAsiaTheme="minorEastAsia"/>
                <w:color w:val="auto"/>
              </w:rPr>
              <w:t>0.498</w:t>
            </w:r>
          </w:p>
        </w:tc>
      </w:tr>
    </w:tbl>
    <w:p w14:paraId="13BFB680" w14:textId="77777777" w:rsidR="00933F3B" w:rsidRPr="003221CD" w:rsidRDefault="00933F3B" w:rsidP="00933F3B">
      <w:pPr>
        <w:pStyle w:val="MDPI31text"/>
        <w:spacing w:before="240" w:after="120" w:line="240" w:lineRule="exact"/>
        <w:ind w:firstLine="0"/>
        <w:rPr>
          <w:color w:val="auto"/>
          <w:sz w:val="18"/>
        </w:rPr>
      </w:pPr>
      <w:r w:rsidRPr="003221CD">
        <w:rPr>
          <w:color w:val="auto"/>
          <w:sz w:val="18"/>
        </w:rPr>
        <w:t>Abbreviations: GCS, Glasgow Coma Scale; MSI, modified shock index; ASI, age</w:t>
      </w:r>
      <w:r w:rsidRPr="003221CD">
        <w:rPr>
          <w:rFonts w:eastAsiaTheme="minorEastAsia" w:hint="eastAsia"/>
          <w:color w:val="auto"/>
          <w:sz w:val="18"/>
        </w:rPr>
        <w:t>-adjusted</w:t>
      </w:r>
      <w:r w:rsidRPr="003221CD">
        <w:rPr>
          <w:color w:val="auto"/>
          <w:sz w:val="18"/>
        </w:rPr>
        <w:t xml:space="preserve"> shock index; </w:t>
      </w:r>
      <w:proofErr w:type="spellStart"/>
      <w:r w:rsidRPr="003221CD">
        <w:rPr>
          <w:color w:val="auto"/>
          <w:sz w:val="18"/>
        </w:rPr>
        <w:t>rSIG</w:t>
      </w:r>
      <w:proofErr w:type="spellEnd"/>
      <w:r w:rsidRPr="003221CD">
        <w:rPr>
          <w:color w:val="auto"/>
          <w:sz w:val="18"/>
        </w:rPr>
        <w:t xml:space="preserve">, reverse shock index multiplied by Glasgow Coma Scale; ISS, injury severity score; RTS, revised trauma score; NISS, New injury severity score; TRISS, Trauma and Injury Severity Score; LOS, length of stay; ICU, intensive care unit. </w:t>
      </w:r>
    </w:p>
    <w:p w14:paraId="4A56E0C9" w14:textId="0A41E8F1" w:rsidR="00552E74" w:rsidRPr="00933F3B" w:rsidRDefault="00552E74" w:rsidP="00552E74">
      <w:pPr>
        <w:rPr>
          <w:rStyle w:val="Strong"/>
          <w:rFonts w:ascii="Times New Roman" w:hAnsi="Times New Roman" w:cs="Times New Roman"/>
          <w:color w:val="000000" w:themeColor="text1"/>
          <w:sz w:val="52"/>
        </w:rPr>
        <w:sectPr w:rsidR="00552E74" w:rsidRPr="00933F3B" w:rsidSect="00CC1FE8">
          <w:pgSz w:w="11906" w:h="16838"/>
          <w:pgMar w:top="1440" w:right="991" w:bottom="1440" w:left="993" w:header="851" w:footer="992" w:gutter="0"/>
          <w:cols w:space="425"/>
          <w:docGrid w:type="lines" w:linePitch="360"/>
        </w:sectPr>
      </w:pPr>
    </w:p>
    <w:p w14:paraId="280B02F5" w14:textId="77777777" w:rsidR="00483545" w:rsidRPr="00FD2BA0" w:rsidRDefault="00483545" w:rsidP="00483545">
      <w:pPr>
        <w:rPr>
          <w:rFonts w:ascii="Palatino Linotype" w:hAnsi="Palatino Linotype" w:cs="Times New Roman"/>
          <w:snapToGrid w:val="0"/>
          <w:kern w:val="0"/>
          <w:sz w:val="20"/>
          <w:lang w:bidi="en-US"/>
        </w:rPr>
      </w:pPr>
      <w:r w:rsidRPr="00FD2BA0">
        <w:rPr>
          <w:rFonts w:ascii="Palatino Linotype" w:hAnsi="Palatino Linotype" w:cs="Palatino Linotype" w:hint="eastAsia"/>
          <w:sz w:val="20"/>
        </w:rPr>
        <w:lastRenderedPageBreak/>
        <w:t xml:space="preserve">Supplement </w:t>
      </w:r>
      <w:r w:rsidRPr="00FD2BA0">
        <w:rPr>
          <w:rFonts w:ascii="Palatino Linotype" w:eastAsia="Palatino Linotype" w:hAnsi="Palatino Linotype" w:cs="Palatino Linotype"/>
          <w:sz w:val="20"/>
        </w:rPr>
        <w:t xml:space="preserve">Table </w:t>
      </w:r>
      <w:r w:rsidRPr="00FD2BA0">
        <w:rPr>
          <w:rFonts w:ascii="Palatino Linotype" w:hAnsi="Palatino Linotype" w:cs="Times New Roman" w:hint="eastAsia"/>
          <w:snapToGrid w:val="0"/>
          <w:kern w:val="0"/>
          <w:sz w:val="20"/>
          <w:lang w:bidi="en-US"/>
        </w:rPr>
        <w:t>2.</w:t>
      </w:r>
      <w:r w:rsidRPr="00FD2BA0">
        <w:rPr>
          <w:rFonts w:ascii="Palatino Linotype" w:hAnsi="Palatino Linotype" w:cs="Times New Roman"/>
          <w:snapToGrid w:val="0"/>
          <w:kern w:val="0"/>
          <w:sz w:val="20"/>
          <w:lang w:bidi="en-US"/>
        </w:rPr>
        <w:t xml:space="preserve"> </w:t>
      </w:r>
      <w:r w:rsidRPr="00FD2BA0">
        <w:rPr>
          <w:rFonts w:ascii="Palatino Linotype" w:hAnsi="Palatino Linotype" w:cs="Times New Roman" w:hint="eastAsia"/>
          <w:snapToGrid w:val="0"/>
          <w:kern w:val="0"/>
          <w:sz w:val="20"/>
          <w:lang w:bidi="en-US"/>
        </w:rPr>
        <w:t>Discharge deposition status of traumatic brain injury.</w:t>
      </w:r>
    </w:p>
    <w:tbl>
      <w:tblPr>
        <w:tblStyle w:val="TableGrid"/>
        <w:tblW w:w="8654" w:type="dxa"/>
        <w:tblLook w:val="04A0" w:firstRow="1" w:lastRow="0" w:firstColumn="1" w:lastColumn="0" w:noHBand="0" w:noVBand="1"/>
      </w:tblPr>
      <w:tblGrid>
        <w:gridCol w:w="3510"/>
        <w:gridCol w:w="1418"/>
        <w:gridCol w:w="1559"/>
        <w:gridCol w:w="1276"/>
        <w:gridCol w:w="891"/>
      </w:tblGrid>
      <w:tr w:rsidR="00FD2BA0" w:rsidRPr="00FD2BA0" w14:paraId="415F8B1F" w14:textId="77777777" w:rsidTr="002038B0">
        <w:trPr>
          <w:trHeight w:val="754"/>
        </w:trPr>
        <w:tc>
          <w:tcPr>
            <w:tcW w:w="351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97D490B" w14:textId="77777777" w:rsidR="00483545" w:rsidRPr="00FD2BA0" w:rsidRDefault="00483545" w:rsidP="002038B0">
            <w:pPr>
              <w:pStyle w:val="MDPI32textnoindent"/>
              <w:jc w:val="lef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Characteristic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68153E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Mild TBI</w:t>
            </w:r>
          </w:p>
          <w:p w14:paraId="4203DB18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(</w:t>
            </w:r>
            <w:r w:rsidRPr="00FD2BA0">
              <w:rPr>
                <w:rFonts w:eastAsiaTheme="minorEastAsia"/>
                <w:color w:val="auto"/>
                <w:lang w:eastAsia="zh-TW"/>
              </w:rPr>
              <w:t>GCS ≥13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8F8ECF4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Moderate TBI</w:t>
            </w:r>
          </w:p>
          <w:p w14:paraId="70A7202F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(</w:t>
            </w:r>
            <w:r w:rsidRPr="00FD2BA0">
              <w:rPr>
                <w:rFonts w:eastAsiaTheme="minorEastAsia"/>
                <w:color w:val="auto"/>
                <w:lang w:eastAsia="zh-TW"/>
              </w:rPr>
              <w:t>13&gt;GCS ≥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>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68A9938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Severe TBI</w:t>
            </w:r>
          </w:p>
          <w:p w14:paraId="1E24D3A2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(9</w:t>
            </w:r>
            <w:r w:rsidRPr="00FD2BA0">
              <w:rPr>
                <w:rFonts w:eastAsiaTheme="minorEastAsia"/>
                <w:color w:val="auto"/>
                <w:lang w:eastAsia="zh-TW"/>
              </w:rPr>
              <w:t>&gt;GCS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>)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5D7C2F9" w14:textId="77777777" w:rsidR="00483545" w:rsidRPr="00FD2BA0" w:rsidRDefault="00483545" w:rsidP="002038B0">
            <w:pPr>
              <w:pStyle w:val="MDPI32textnoindent"/>
              <w:jc w:val="lef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p-value</w:t>
            </w:r>
          </w:p>
        </w:tc>
      </w:tr>
      <w:tr w:rsidR="00FD2BA0" w:rsidRPr="00FD2BA0" w14:paraId="23EA7FA4" w14:textId="77777777" w:rsidTr="002038B0">
        <w:trPr>
          <w:trHeight w:val="20"/>
        </w:trPr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68F4BD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="PMingLiU"/>
                <w:color w:val="auto"/>
              </w:rPr>
              <w:t>Patient number</w:t>
            </w:r>
            <w:r w:rsidRPr="00FD2BA0">
              <w:rPr>
                <w:color w:val="auto"/>
              </w:rPr>
              <w:t>, n (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81AD49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1375(76.8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>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E18CF4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182(10.2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>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E958C4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234(13.1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>%)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FF0EE1" w14:textId="77777777" w:rsidR="00483545" w:rsidRPr="00FD2BA0" w:rsidRDefault="00483545" w:rsidP="002038B0">
            <w:pPr>
              <w:pStyle w:val="MDPI32textnoindent"/>
              <w:jc w:val="center"/>
              <w:rPr>
                <w:rFonts w:eastAsiaTheme="minorEastAsia"/>
                <w:color w:val="auto"/>
                <w:lang w:eastAsia="zh-TW"/>
              </w:rPr>
            </w:pPr>
          </w:p>
        </w:tc>
      </w:tr>
      <w:tr w:rsidR="00FD2BA0" w:rsidRPr="00FD2BA0" w14:paraId="13959360" w14:textId="77777777" w:rsidTr="002038B0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8F5D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Survival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 xml:space="preserve"> discharge status</w:t>
            </w:r>
            <w:r w:rsidRPr="00FD2BA0">
              <w:rPr>
                <w:color w:val="auto"/>
                <w:sz w:val="18"/>
                <w:vertAlign w:val="superscript"/>
              </w:rPr>
              <w:t>‡</w:t>
            </w:r>
            <w:r w:rsidRPr="00FD2BA0">
              <w:rPr>
                <w:rFonts w:eastAsiaTheme="minorEastAsia"/>
                <w:color w:val="auto"/>
                <w:lang w:eastAsia="zh-TW"/>
              </w:rPr>
              <w:t xml:space="preserve">, </w:t>
            </w:r>
            <w:proofErr w:type="gramStart"/>
            <w:r w:rsidRPr="00FD2BA0">
              <w:rPr>
                <w:rFonts w:eastAsiaTheme="minorEastAsia" w:hint="eastAsia"/>
                <w:color w:val="auto"/>
                <w:lang w:eastAsia="zh-TW"/>
              </w:rPr>
              <w:t>n</w:t>
            </w:r>
            <w:r w:rsidRPr="00FD2BA0">
              <w:rPr>
                <w:rFonts w:eastAsiaTheme="minorEastAsia"/>
                <w:color w:val="auto"/>
                <w:lang w:eastAsia="zh-TW"/>
              </w:rPr>
              <w:t>(</w:t>
            </w:r>
            <w:proofErr w:type="gramEnd"/>
            <w:r w:rsidRPr="00FD2BA0">
              <w:rPr>
                <w:rFonts w:eastAsiaTheme="minorEastAsia"/>
                <w:color w:val="auto"/>
                <w:lang w:eastAsia="zh-TW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9BEC5B" w14:textId="77777777" w:rsidR="00483545" w:rsidRPr="00FD2BA0" w:rsidRDefault="00483545" w:rsidP="002038B0">
            <w:pPr>
              <w:pStyle w:val="MDPI32textnoindent"/>
              <w:jc w:val="center"/>
              <w:rPr>
                <w:rFonts w:eastAsiaTheme="minorEastAsia"/>
                <w:color w:val="auto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C7256B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F342DA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E587BE4" w14:textId="77777777" w:rsidR="00483545" w:rsidRPr="00FD2BA0" w:rsidRDefault="00483545" w:rsidP="002038B0">
            <w:pPr>
              <w:pStyle w:val="MDPI32textnoindent"/>
              <w:jc w:val="center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&lt;0.001</w:t>
            </w:r>
          </w:p>
        </w:tc>
      </w:tr>
      <w:tr w:rsidR="00FD2BA0" w:rsidRPr="00FD2BA0" w14:paraId="099A6B45" w14:textId="77777777" w:rsidTr="002038B0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9088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 xml:space="preserve">  Recov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0C9642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1096(7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ED4E8C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99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>(54.4</w:t>
            </w:r>
            <w:r w:rsidRPr="00FD2BA0">
              <w:rPr>
                <w:rFonts w:eastAsiaTheme="minorEastAsia"/>
                <w:color w:val="auto"/>
                <w:lang w:eastAsia="zh-TW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EB3258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78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>(33.3</w:t>
            </w:r>
            <w:r w:rsidRPr="00FD2BA0">
              <w:rPr>
                <w:rFonts w:eastAsiaTheme="minorEastAsia"/>
                <w:color w:val="auto"/>
                <w:lang w:eastAsia="zh-TW"/>
              </w:rPr>
              <w:t>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3F71983" w14:textId="77777777" w:rsidR="00483545" w:rsidRPr="00FD2BA0" w:rsidRDefault="00483545" w:rsidP="002038B0">
            <w:pPr>
              <w:pStyle w:val="MDPI32textnoindent"/>
              <w:jc w:val="center"/>
              <w:rPr>
                <w:rFonts w:eastAsiaTheme="minorEastAsia"/>
                <w:color w:val="auto"/>
                <w:lang w:eastAsia="zh-TW"/>
              </w:rPr>
            </w:pPr>
          </w:p>
        </w:tc>
      </w:tr>
      <w:tr w:rsidR="00FD2BA0" w:rsidRPr="00FD2BA0" w14:paraId="3CD872A8" w14:textId="77777777" w:rsidTr="002038B0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F4C9" w14:textId="77777777" w:rsidR="00483545" w:rsidRPr="00FD2BA0" w:rsidRDefault="00483545" w:rsidP="002038B0">
            <w:pPr>
              <w:pStyle w:val="MDPI32textnoindent"/>
              <w:ind w:firstLineChars="100" w:firstLine="200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Rehabili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E877C5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118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>(8.6</w:t>
            </w:r>
            <w:r w:rsidRPr="00FD2BA0">
              <w:rPr>
                <w:rFonts w:eastAsiaTheme="minorEastAsia"/>
                <w:color w:val="auto"/>
                <w:lang w:eastAsia="zh-TW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47959C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35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>(19.2</w:t>
            </w:r>
            <w:r w:rsidRPr="00FD2BA0">
              <w:rPr>
                <w:rFonts w:eastAsiaTheme="minorEastAsia"/>
                <w:color w:val="auto"/>
                <w:lang w:eastAsia="zh-TW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361BB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>41</w:t>
            </w:r>
            <w:r w:rsidRPr="00FD2BA0">
              <w:rPr>
                <w:rFonts w:eastAsiaTheme="minorEastAsia" w:hint="eastAsia"/>
                <w:color w:val="auto"/>
                <w:lang w:eastAsia="zh-TW"/>
              </w:rPr>
              <w:t>(17.5</w:t>
            </w:r>
            <w:r w:rsidRPr="00FD2BA0">
              <w:rPr>
                <w:rFonts w:eastAsiaTheme="minorEastAsia"/>
                <w:color w:val="auto"/>
                <w:lang w:eastAsia="zh-TW"/>
              </w:rPr>
              <w:t>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9091788" w14:textId="77777777" w:rsidR="00483545" w:rsidRPr="00FD2BA0" w:rsidRDefault="00483545" w:rsidP="002038B0">
            <w:pPr>
              <w:pStyle w:val="MDPI32textnoindent"/>
              <w:jc w:val="center"/>
              <w:rPr>
                <w:rFonts w:eastAsiaTheme="minorEastAsia"/>
                <w:color w:val="auto"/>
                <w:lang w:eastAsia="zh-TW"/>
              </w:rPr>
            </w:pPr>
          </w:p>
        </w:tc>
      </w:tr>
      <w:tr w:rsidR="00FD2BA0" w:rsidRPr="00FD2BA0" w14:paraId="7A475B1A" w14:textId="77777777" w:rsidTr="002038B0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5DFD" w14:textId="77777777" w:rsidR="00483545" w:rsidRPr="00FD2BA0" w:rsidRDefault="00483545" w:rsidP="002038B0">
            <w:pPr>
              <w:pStyle w:val="MDPI32textnoindent"/>
              <w:ind w:firstLineChars="100" w:firstLine="200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 xml:space="preserve">Transferr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298D46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53(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1D9284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11(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AB4DB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14(6.0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8492CC6" w14:textId="77777777" w:rsidR="00483545" w:rsidRPr="00FD2BA0" w:rsidRDefault="00483545" w:rsidP="002038B0">
            <w:pPr>
              <w:pStyle w:val="MDPI32textnoindent"/>
              <w:jc w:val="center"/>
              <w:rPr>
                <w:rFonts w:eastAsiaTheme="minorEastAsia"/>
                <w:color w:val="auto"/>
                <w:lang w:eastAsia="zh-TW"/>
              </w:rPr>
            </w:pPr>
          </w:p>
        </w:tc>
      </w:tr>
      <w:tr w:rsidR="00FD2BA0" w:rsidRPr="00FD2BA0" w14:paraId="07C474CA" w14:textId="77777777" w:rsidTr="002038B0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7EF6F9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/>
                <w:color w:val="auto"/>
                <w:lang w:eastAsia="zh-TW"/>
              </w:rPr>
              <w:t xml:space="preserve">Death, </w:t>
            </w:r>
            <w:proofErr w:type="gramStart"/>
            <w:r w:rsidRPr="00FD2BA0">
              <w:rPr>
                <w:rFonts w:eastAsiaTheme="minorEastAsia" w:hint="eastAsia"/>
                <w:color w:val="auto"/>
                <w:lang w:eastAsia="zh-TW"/>
              </w:rPr>
              <w:t>n</w:t>
            </w:r>
            <w:r w:rsidRPr="00FD2BA0">
              <w:rPr>
                <w:rFonts w:eastAsiaTheme="minorEastAsia"/>
                <w:color w:val="auto"/>
                <w:lang w:eastAsia="zh-TW"/>
              </w:rPr>
              <w:t>(</w:t>
            </w:r>
            <w:proofErr w:type="gramEnd"/>
            <w:r w:rsidRPr="00FD2BA0">
              <w:rPr>
                <w:rFonts w:eastAsiaTheme="minorEastAsia"/>
                <w:color w:val="auto"/>
                <w:lang w:eastAsia="zh-TW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D571F9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56(4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8203D3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25(13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D96920" w14:textId="77777777" w:rsidR="00483545" w:rsidRPr="00FD2BA0" w:rsidRDefault="00483545" w:rsidP="002038B0">
            <w:pPr>
              <w:pStyle w:val="MDPI32textnoindent"/>
              <w:rPr>
                <w:rFonts w:eastAsiaTheme="minorEastAsia"/>
                <w:color w:val="auto"/>
                <w:lang w:eastAsia="zh-TW"/>
              </w:rPr>
            </w:pPr>
            <w:r w:rsidRPr="00FD2BA0">
              <w:rPr>
                <w:rFonts w:eastAsiaTheme="minorEastAsia" w:hint="eastAsia"/>
                <w:color w:val="auto"/>
                <w:lang w:eastAsia="zh-TW"/>
              </w:rPr>
              <w:t>85(36.3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A2E8A9" w14:textId="77777777" w:rsidR="00483545" w:rsidRPr="00FD2BA0" w:rsidRDefault="00483545" w:rsidP="002038B0">
            <w:pPr>
              <w:pStyle w:val="MDPI32textnoindent"/>
              <w:jc w:val="center"/>
              <w:rPr>
                <w:rFonts w:eastAsiaTheme="minorEastAsia"/>
                <w:color w:val="auto"/>
                <w:lang w:eastAsia="zh-TW"/>
              </w:rPr>
            </w:pPr>
          </w:p>
        </w:tc>
      </w:tr>
    </w:tbl>
    <w:p w14:paraId="16C1113F" w14:textId="77777777" w:rsidR="00483545" w:rsidRPr="00FD2BA0" w:rsidRDefault="00483545" w:rsidP="00483545">
      <w:r w:rsidRPr="00FD2BA0">
        <w:rPr>
          <w:rFonts w:hint="eastAsia"/>
        </w:rPr>
        <w:t xml:space="preserve">  </w:t>
      </w:r>
      <w:r w:rsidRPr="00FD2BA0">
        <w:rPr>
          <w:sz w:val="18"/>
          <w:vertAlign w:val="superscript"/>
        </w:rPr>
        <w:t>‡</w:t>
      </w:r>
      <w:r w:rsidRPr="00FD2BA0">
        <w:rPr>
          <w:sz w:val="18"/>
        </w:rPr>
        <w:t xml:space="preserve"> </w:t>
      </w:r>
      <w:r w:rsidRPr="00FD2BA0">
        <w:rPr>
          <w:rFonts w:hint="eastAsia"/>
          <w:sz w:val="18"/>
        </w:rPr>
        <w:t>There were 80 patients missing the discharge status.</w:t>
      </w:r>
      <w:r w:rsidRPr="00FD2BA0">
        <w:rPr>
          <w:sz w:val="18"/>
        </w:rPr>
        <w:t xml:space="preserve"> </w:t>
      </w:r>
    </w:p>
    <w:p w14:paraId="52F945FB" w14:textId="77777777" w:rsidR="00B357AE" w:rsidRPr="00483545" w:rsidRDefault="00B357AE" w:rsidP="006B2E30">
      <w:pPr>
        <w:rPr>
          <w:rFonts w:ascii="Palatino Linotype" w:hAnsi="Palatino Linotype" w:cs="Palatino Linotype"/>
          <w:sz w:val="20"/>
        </w:rPr>
        <w:sectPr w:rsidR="00B357AE" w:rsidRPr="00483545" w:rsidSect="006B2E3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C5C460A" w14:textId="1D126EE3" w:rsidR="006D2C7D" w:rsidRDefault="00492193" w:rsidP="006B2E30">
      <w:pPr>
        <w:rPr>
          <w:rFonts w:ascii="Palatino Linotype" w:hAnsi="Palatino Linotype" w:cs="Palatino Linotype"/>
          <w:sz w:val="20"/>
        </w:rPr>
      </w:pPr>
      <w:r>
        <w:rPr>
          <w:rFonts w:ascii="Palatino Linotype" w:hAnsi="Palatino Linotype" w:cs="Palatino Linotype" w:hint="eastAsia"/>
          <w:sz w:val="20"/>
        </w:rPr>
        <w:lastRenderedPageBreak/>
        <w:t xml:space="preserve">Supplement </w:t>
      </w:r>
      <w:r w:rsidRPr="003221CD">
        <w:rPr>
          <w:rFonts w:ascii="Palatino Linotype" w:eastAsia="Palatino Linotype" w:hAnsi="Palatino Linotype" w:cs="Palatino Linotype"/>
          <w:sz w:val="20"/>
        </w:rPr>
        <w:t xml:space="preserve">Table </w:t>
      </w:r>
      <w:r w:rsidR="00933F3B">
        <w:rPr>
          <w:rFonts w:ascii="Palatino Linotype" w:hAnsi="Palatino Linotype" w:cs="Palatino Linotype" w:hint="eastAsia"/>
          <w:sz w:val="20"/>
        </w:rPr>
        <w:t>3</w:t>
      </w:r>
      <w:r w:rsidR="006D2C7D" w:rsidRPr="003221CD">
        <w:rPr>
          <w:rFonts w:ascii="Palatino Linotype" w:eastAsia="Palatino Linotype" w:hAnsi="Palatino Linotype" w:cs="Palatino Linotype"/>
          <w:sz w:val="20"/>
        </w:rPr>
        <w:t xml:space="preserve">. Clinical outcome prediction by </w:t>
      </w:r>
      <w:r w:rsidR="006D2C7D" w:rsidRPr="003221CD">
        <w:rPr>
          <w:rFonts w:ascii="Palatino Linotype" w:eastAsia="PMingLiU" w:hAnsi="Palatino Linotype" w:hint="eastAsia"/>
          <w:sz w:val="20"/>
        </w:rPr>
        <w:t>un</w:t>
      </w:r>
      <w:r w:rsidR="006D2C7D" w:rsidRPr="003221CD">
        <w:rPr>
          <w:rFonts w:ascii="Palatino Linotype" w:eastAsia="PMingLiU" w:hAnsi="Palatino Linotype"/>
          <w:sz w:val="20"/>
        </w:rPr>
        <w:t>ivariable logistic regression</w:t>
      </w:r>
      <w:r>
        <w:rPr>
          <w:rFonts w:ascii="Palatino Linotype" w:eastAsia="PMingLiU" w:hAnsi="Palatino Linotype" w:hint="eastAsia"/>
          <w:sz w:val="20"/>
        </w:rPr>
        <w:t xml:space="preserve"> after exclusion of outliers</w:t>
      </w:r>
      <w:r w:rsidR="006D2C7D" w:rsidRPr="003221CD">
        <w:rPr>
          <w:rFonts w:ascii="Palatino Linotype" w:eastAsia="PMingLiU" w:hAnsi="Palatino Linotype" w:hint="eastAsia"/>
          <w:sz w:val="20"/>
        </w:rPr>
        <w:t>.</w:t>
      </w:r>
    </w:p>
    <w:tbl>
      <w:tblPr>
        <w:tblStyle w:val="TableGrid"/>
        <w:tblpPr w:leftFromText="180" w:rightFromText="180" w:vertAnchor="text" w:horzAnchor="margin" w:tblpY="123"/>
        <w:tblW w:w="0" w:type="auto"/>
        <w:tblLook w:val="04A0" w:firstRow="1" w:lastRow="0" w:firstColumn="1" w:lastColumn="0" w:noHBand="0" w:noVBand="1"/>
      </w:tblPr>
      <w:tblGrid>
        <w:gridCol w:w="2518"/>
        <w:gridCol w:w="879"/>
        <w:gridCol w:w="1710"/>
        <w:gridCol w:w="973"/>
        <w:gridCol w:w="277"/>
        <w:gridCol w:w="813"/>
        <w:gridCol w:w="1494"/>
        <w:gridCol w:w="967"/>
        <w:gridCol w:w="274"/>
        <w:gridCol w:w="811"/>
        <w:gridCol w:w="1494"/>
        <w:gridCol w:w="1138"/>
      </w:tblGrid>
      <w:tr w:rsidR="006D2C7D" w:rsidRPr="003221CD" w14:paraId="3AF50082" w14:textId="77777777" w:rsidTr="00731FE9">
        <w:trPr>
          <w:trHeight w:val="367"/>
        </w:trPr>
        <w:tc>
          <w:tcPr>
            <w:tcW w:w="25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0B8CBF" w14:textId="57BBC3A6" w:rsidR="006D2C7D" w:rsidRPr="003221CD" w:rsidRDefault="006D2C7D" w:rsidP="00731FE9">
            <w:pPr>
              <w:pStyle w:val="NoSpacing"/>
              <w:tabs>
                <w:tab w:val="center" w:pos="1491"/>
                <w:tab w:val="right" w:pos="2983"/>
              </w:tabs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Characteristics</w:t>
            </w:r>
          </w:p>
        </w:tc>
        <w:tc>
          <w:tcPr>
            <w:tcW w:w="35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233070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Odds ratio of death</w:t>
            </w:r>
          </w:p>
        </w:tc>
        <w:tc>
          <w:tcPr>
            <w:tcW w:w="27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06033E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32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B73118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Odds ratio of ICU admission</w:t>
            </w:r>
          </w:p>
        </w:tc>
        <w:tc>
          <w:tcPr>
            <w:tcW w:w="27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E3622D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34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3A26F2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Odds ratio of prolonged stay</w:t>
            </w:r>
          </w:p>
        </w:tc>
      </w:tr>
      <w:tr w:rsidR="006D2C7D" w:rsidRPr="003221CD" w14:paraId="4EEC1E51" w14:textId="77777777" w:rsidTr="00731FE9">
        <w:trPr>
          <w:trHeight w:val="367"/>
        </w:trPr>
        <w:tc>
          <w:tcPr>
            <w:tcW w:w="25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2158F6" w14:textId="77777777" w:rsidR="006D2C7D" w:rsidRPr="003221CD" w:rsidRDefault="006D2C7D" w:rsidP="006D2C7D"/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5EB81F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OR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CA6689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95% CI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CC778C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p–Value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1337A2" w14:textId="77777777" w:rsidR="006D2C7D" w:rsidRPr="003221CD" w:rsidRDefault="006D2C7D" w:rsidP="00731FE9">
            <w:pPr>
              <w:jc w:val="center"/>
            </w:pP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4A32C5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OR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8A7F24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95% CI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3C5E2B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p–Value</w:t>
            </w:r>
          </w:p>
        </w:tc>
        <w:tc>
          <w:tcPr>
            <w:tcW w:w="2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F58C82" w14:textId="77777777" w:rsidR="006D2C7D" w:rsidRPr="003221CD" w:rsidRDefault="006D2C7D" w:rsidP="00731FE9">
            <w:pPr>
              <w:jc w:val="center"/>
            </w:pP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1C3EDA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OR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A4130C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95% CI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7BBC1B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p–Value</w:t>
            </w:r>
          </w:p>
        </w:tc>
      </w:tr>
      <w:tr w:rsidR="006D2C7D" w:rsidRPr="003221CD" w14:paraId="1929C96B" w14:textId="77777777" w:rsidTr="00731FE9">
        <w:trPr>
          <w:trHeight w:val="36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E057" w14:textId="77777777" w:rsidR="006D2C7D" w:rsidRPr="003221CD" w:rsidRDefault="006D2C7D" w:rsidP="006D2C7D">
            <w:pPr>
              <w:pStyle w:val="NoSpacing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Vital sig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5E6B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0F87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9406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65D2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199B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3F53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4233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E205980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A16351B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10009BA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981F1E5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</w:tr>
      <w:tr w:rsidR="006D2C7D" w:rsidRPr="003221CD" w14:paraId="5DBF1F6A" w14:textId="77777777" w:rsidTr="00731FE9">
        <w:trPr>
          <w:trHeight w:val="36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BE92" w14:textId="77777777" w:rsidR="006D2C7D" w:rsidRPr="003221CD" w:rsidRDefault="006D2C7D" w:rsidP="006D2C7D">
            <w:pPr>
              <w:pStyle w:val="NoSpacing"/>
              <w:ind w:firstLine="200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SB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E9CA" w14:textId="122A86BB" w:rsidR="006D2C7D" w:rsidRPr="003221CD" w:rsidRDefault="001E0AE2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</w:rPr>
              <w:t>1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C2DF" w14:textId="4CA6C07E" w:rsidR="006D2C7D" w:rsidRPr="003221CD" w:rsidRDefault="001E0AE2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</w:rPr>
              <w:t>1.003-1.0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D2B5" w14:textId="197E407C" w:rsidR="006D2C7D" w:rsidRPr="003221CD" w:rsidRDefault="001E0AE2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</w:rPr>
              <w:t>0.00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4098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F511" w14:textId="59C5A308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4BBE" w14:textId="4813DE42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01-1.0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8533" w14:textId="2DBA444D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0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9ECD2D0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54E0" w14:textId="2860F3FE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3A4CAA7" w14:textId="7EDD9ECB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97-1.0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21C4" w14:textId="703E4CE9" w:rsidR="006D2C7D" w:rsidRPr="00B8511A" w:rsidRDefault="00B8511A" w:rsidP="00831D16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287</w:t>
            </w:r>
          </w:p>
        </w:tc>
      </w:tr>
      <w:tr w:rsidR="006D2C7D" w:rsidRPr="003221CD" w14:paraId="20E3BFC7" w14:textId="77777777" w:rsidTr="00731FE9">
        <w:trPr>
          <w:trHeight w:val="36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FCBA" w14:textId="77777777" w:rsidR="006D2C7D" w:rsidRPr="003221CD" w:rsidRDefault="006D2C7D" w:rsidP="006D2C7D">
            <w:pPr>
              <w:pStyle w:val="NoSpacing"/>
              <w:ind w:firstLine="200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DB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2F89" w14:textId="77AB2002" w:rsidR="006D2C7D" w:rsidRPr="003221CD" w:rsidRDefault="001E0AE2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</w:rPr>
              <w:t>0.9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4495" w14:textId="6DB6443C" w:rsidR="006D2C7D" w:rsidRPr="003221CD" w:rsidRDefault="001E0AE2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</w:rPr>
              <w:t>0.990-1.0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C93F" w14:textId="7ACF2C7D" w:rsidR="006D2C7D" w:rsidRPr="003221CD" w:rsidRDefault="001E0AE2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</w:rPr>
              <w:t>0.85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2372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90AC" w14:textId="72788AB1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0288" w14:textId="7FEFD220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96-1.0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F267" w14:textId="0DF82A18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53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D000878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E67F" w14:textId="2F5944E3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8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2045634" w14:textId="2FF866ED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72-0.9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C7FA" w14:textId="1A8E607C" w:rsidR="006D2C7D" w:rsidRPr="00B8511A" w:rsidRDefault="00B8511A" w:rsidP="00831D16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024</w:t>
            </w:r>
          </w:p>
        </w:tc>
      </w:tr>
      <w:tr w:rsidR="006D2C7D" w:rsidRPr="003221CD" w14:paraId="1B2F77DE" w14:textId="77777777" w:rsidTr="00731FE9">
        <w:trPr>
          <w:trHeight w:val="36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F5CE" w14:textId="77777777" w:rsidR="006D2C7D" w:rsidRPr="003221CD" w:rsidRDefault="006D2C7D" w:rsidP="006D2C7D">
            <w:pPr>
              <w:pStyle w:val="NoSpacing"/>
              <w:ind w:firstLine="200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R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C8BC" w14:textId="6062010C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B987" w14:textId="1F9F01BA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891-1.0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32BB" w14:textId="72A731C8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30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FCBD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991A" w14:textId="7589B55C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6E5B" w14:textId="580C9A67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92-1.0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992F" w14:textId="4C4D8BD2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1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DE4914B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AF55" w14:textId="3721C939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7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9A1157C" w14:textId="6C6F4072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85-1.1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2C70" w14:textId="5AE75265" w:rsidR="006D2C7D" w:rsidRPr="00B8511A" w:rsidRDefault="00B8511A" w:rsidP="00831D16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101</w:t>
            </w:r>
          </w:p>
        </w:tc>
      </w:tr>
      <w:tr w:rsidR="006D2C7D" w:rsidRPr="003221CD" w14:paraId="5F5D09A4" w14:textId="77777777" w:rsidTr="00731FE9">
        <w:trPr>
          <w:trHeight w:val="36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3573" w14:textId="77777777" w:rsidR="006D2C7D" w:rsidRPr="003221CD" w:rsidRDefault="006D2C7D" w:rsidP="006D2C7D">
            <w:pPr>
              <w:pStyle w:val="NoSpacing"/>
              <w:ind w:firstLine="200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H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4049" w14:textId="30B7378F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239B" w14:textId="2023191B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09-1.0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F182" w14:textId="4CFFEFF1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&lt;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0044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E3BA" w14:textId="0C41AEEB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4B28" w14:textId="6D457C27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05-1.0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2FA6" w14:textId="77EAC41A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&lt;0.0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783BF48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0E0A" w14:textId="601F0139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17D6A27" w14:textId="3329803B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01-1.0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2FCF" w14:textId="71AEC65F" w:rsidR="006D2C7D" w:rsidRPr="00B8511A" w:rsidRDefault="00B8511A" w:rsidP="00831D16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036</w:t>
            </w:r>
          </w:p>
        </w:tc>
      </w:tr>
      <w:tr w:rsidR="006D2C7D" w:rsidRPr="003221CD" w14:paraId="5EEE1DDB" w14:textId="77777777" w:rsidTr="00731FE9">
        <w:trPr>
          <w:trHeight w:val="36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B292" w14:textId="77777777" w:rsidR="006D2C7D" w:rsidRPr="003221CD" w:rsidRDefault="006D2C7D" w:rsidP="006D2C7D">
            <w:pPr>
              <w:pStyle w:val="NoSpacing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Scoring system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4449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75AA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F019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B3CB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3BE1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E501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2F08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5990D50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BA093DF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A55BBBC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6100072" w14:textId="77777777" w:rsidR="006D2C7D" w:rsidRPr="003221CD" w:rsidRDefault="006D2C7D" w:rsidP="00831D16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</w:tr>
      <w:tr w:rsidR="006D2C7D" w:rsidRPr="003221CD" w14:paraId="0E047086" w14:textId="77777777" w:rsidTr="00731FE9">
        <w:trPr>
          <w:trHeight w:val="36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51EB" w14:textId="77777777" w:rsidR="006D2C7D" w:rsidRPr="003221CD" w:rsidRDefault="006D2C7D" w:rsidP="006D2C7D">
            <w:pPr>
              <w:pStyle w:val="NoSpacing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 xml:space="preserve">  Shock index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8BC6" w14:textId="4CB5AAF8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8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F7E2" w14:textId="28BE3A37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894-3.67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617C" w14:textId="4C096A8B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09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975C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5893" w14:textId="6CA46556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2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C30F" w14:textId="62BB5E18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766-2.0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1779" w14:textId="487DCF9D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36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84D7511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ED9D" w14:textId="2C3E5D9A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8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8F84ABE" w14:textId="3E319627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683-4.8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4965" w14:textId="70DC6DBF" w:rsidR="006D2C7D" w:rsidRPr="00B8511A" w:rsidRDefault="00B8511A" w:rsidP="00831D16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232</w:t>
            </w:r>
          </w:p>
        </w:tc>
      </w:tr>
      <w:tr w:rsidR="006D2C7D" w:rsidRPr="003221CD" w14:paraId="7453158B" w14:textId="77777777" w:rsidTr="00731FE9">
        <w:trPr>
          <w:trHeight w:val="36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0A1F" w14:textId="77777777" w:rsidR="006D2C7D" w:rsidRPr="003221CD" w:rsidRDefault="006D2C7D" w:rsidP="006D2C7D">
            <w:pPr>
              <w:pStyle w:val="NoSpacing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 xml:space="preserve">  MS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314A" w14:textId="386766E3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2.0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9843" w14:textId="7906E7CC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154-3.5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F48B" w14:textId="53636582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01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46CD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DE4B" w14:textId="10146D5B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4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C973" w14:textId="392E7D74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58-2.2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1153" w14:textId="199DF68C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07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0BA811C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CEA4" w14:textId="1ADBFB71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2.3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6BF1748" w14:textId="5EE1C785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125-4.9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2938" w14:textId="5EB20B96" w:rsidR="006D2C7D" w:rsidRPr="00B8511A" w:rsidRDefault="00B8511A" w:rsidP="00831D16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023</w:t>
            </w:r>
          </w:p>
        </w:tc>
      </w:tr>
      <w:tr w:rsidR="006D2C7D" w:rsidRPr="003221CD" w14:paraId="61D050B8" w14:textId="77777777" w:rsidTr="00731FE9">
        <w:trPr>
          <w:trHeight w:val="36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26E6B49" w14:textId="77777777" w:rsidR="006D2C7D" w:rsidRPr="003221CD" w:rsidRDefault="006D2C7D" w:rsidP="006D2C7D">
            <w:pPr>
              <w:pStyle w:val="NoSpacing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 xml:space="preserve">  ASI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97AD" w14:textId="56B943B8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9E9D" w14:textId="0ACDDA47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09-1.0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D3EA" w14:textId="3E77C793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&lt;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7A9E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EB98" w14:textId="76699A18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0B26" w14:textId="5302587F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99-1.0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7DFB" w14:textId="3A06F2B9" w:rsidR="006D2C7D" w:rsidRPr="00731FE9" w:rsidRDefault="00731FE9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1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D3CE378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51E7" w14:textId="05A408F7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F25E68D" w14:textId="6E99F00A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96-1.0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B50C" w14:textId="52CE7AB7" w:rsidR="006D2C7D" w:rsidRPr="00B8511A" w:rsidRDefault="00B8511A" w:rsidP="00831D16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151</w:t>
            </w:r>
          </w:p>
        </w:tc>
      </w:tr>
      <w:tr w:rsidR="006D2C7D" w:rsidRPr="003221CD" w14:paraId="42458241" w14:textId="77777777" w:rsidTr="00731FE9">
        <w:trPr>
          <w:trHeight w:val="367"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B58800" w14:textId="77777777" w:rsidR="006D2C7D" w:rsidRPr="003221CD" w:rsidRDefault="006D2C7D" w:rsidP="006D2C7D">
            <w:pPr>
              <w:pStyle w:val="NoSpacing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 xml:space="preserve">  </w:t>
            </w:r>
            <w:proofErr w:type="spellStart"/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rSIG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2F23B8" w14:textId="602EE430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7A1AC5" w14:textId="35639EBB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896-0.92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61B1A2" w14:textId="0B329EF0" w:rsidR="006D2C7D" w:rsidRPr="00A64240" w:rsidRDefault="00A6424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&lt;0.001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E88B4A" w14:textId="77777777" w:rsidR="006D2C7D" w:rsidRPr="003221CD" w:rsidRDefault="006D2C7D" w:rsidP="00731FE9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345DE4" w14:textId="50A9BA6B" w:rsidR="006D2C7D" w:rsidRPr="00E66730" w:rsidRDefault="00E6673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6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2BCA8" w14:textId="741D3879" w:rsidR="006D2C7D" w:rsidRPr="00E66730" w:rsidRDefault="00E6673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57-0.97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0C6826" w14:textId="724A7A3D" w:rsidR="006D2C7D" w:rsidRPr="00E66730" w:rsidRDefault="00E66730" w:rsidP="00731FE9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&lt;0.00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046207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3199C9" w14:textId="53240E5C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5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E5756F" w14:textId="5CDA2E07" w:rsidR="006D2C7D" w:rsidRPr="00B8511A" w:rsidRDefault="00B8511A" w:rsidP="006D2C7D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33-0.97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D6ECC2" w14:textId="5874BF1F" w:rsidR="006D2C7D" w:rsidRPr="00B8511A" w:rsidRDefault="00B8511A" w:rsidP="00831D16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&lt;0.001</w:t>
            </w:r>
          </w:p>
        </w:tc>
      </w:tr>
    </w:tbl>
    <w:p w14:paraId="1B4EA6FC" w14:textId="77777777" w:rsidR="006D2C7D" w:rsidRDefault="006D2C7D" w:rsidP="006B2E30">
      <w:pPr>
        <w:rPr>
          <w:rFonts w:ascii="Palatino Linotype" w:hAnsi="Palatino Linotype" w:cs="Palatino Linotype"/>
          <w:sz w:val="20"/>
        </w:rPr>
      </w:pPr>
    </w:p>
    <w:p w14:paraId="04721083" w14:textId="77777777" w:rsidR="00731FE9" w:rsidRDefault="00731FE9" w:rsidP="006D2C7D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p w14:paraId="26F016D5" w14:textId="77777777" w:rsidR="00731FE9" w:rsidRDefault="00731FE9" w:rsidP="006D2C7D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p w14:paraId="63A8A76B" w14:textId="77777777" w:rsidR="00731FE9" w:rsidRDefault="00731FE9" w:rsidP="006D2C7D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p w14:paraId="582B9CFF" w14:textId="77777777" w:rsidR="00731FE9" w:rsidRDefault="00731FE9" w:rsidP="006D2C7D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p w14:paraId="1C32B669" w14:textId="77777777" w:rsidR="00731FE9" w:rsidRDefault="00731FE9" w:rsidP="006D2C7D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p w14:paraId="608C9077" w14:textId="77777777" w:rsidR="00731FE9" w:rsidRDefault="00731FE9" w:rsidP="006D2C7D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p w14:paraId="0B8F1986" w14:textId="77777777" w:rsidR="00731FE9" w:rsidRDefault="00731FE9" w:rsidP="006D2C7D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p w14:paraId="0BD2D990" w14:textId="77777777" w:rsidR="00731FE9" w:rsidRDefault="00731FE9" w:rsidP="006D2C7D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p w14:paraId="32F11F69" w14:textId="77777777" w:rsidR="00731FE9" w:rsidRDefault="00731FE9" w:rsidP="006D2C7D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p w14:paraId="73AA579D" w14:textId="2FCE546C" w:rsidR="006D2C7D" w:rsidRPr="003221CD" w:rsidRDefault="006D2C7D" w:rsidP="006D2C7D">
      <w:pPr>
        <w:pStyle w:val="MDPI31text"/>
        <w:spacing w:before="240" w:after="120" w:line="240" w:lineRule="exact"/>
        <w:ind w:firstLine="0"/>
        <w:rPr>
          <w:color w:val="auto"/>
          <w:sz w:val="18"/>
        </w:rPr>
      </w:pPr>
      <w:r w:rsidRPr="003221CD">
        <w:rPr>
          <w:color w:val="auto"/>
          <w:sz w:val="18"/>
        </w:rPr>
        <w:t>SBP, systolic blood pressure; DBP, diastolic blood pressure; RR, respiration rate; HR, heart rate; GCS, Glasgow Coma Scale; MCV, motor vehicle collision; MSI, modified shock index; ASI, age</w:t>
      </w:r>
      <w:r w:rsidRPr="003221CD">
        <w:rPr>
          <w:rFonts w:eastAsiaTheme="minorEastAsia" w:hint="eastAsia"/>
          <w:color w:val="auto"/>
          <w:sz w:val="18"/>
        </w:rPr>
        <w:t>-adjusted</w:t>
      </w:r>
      <w:r w:rsidRPr="003221CD">
        <w:rPr>
          <w:color w:val="auto"/>
          <w:sz w:val="18"/>
        </w:rPr>
        <w:t xml:space="preserve"> shock index; </w:t>
      </w:r>
      <w:proofErr w:type="spellStart"/>
      <w:r w:rsidRPr="003221CD">
        <w:rPr>
          <w:color w:val="auto"/>
          <w:sz w:val="18"/>
        </w:rPr>
        <w:t>rSIG</w:t>
      </w:r>
      <w:proofErr w:type="spellEnd"/>
      <w:r w:rsidRPr="003221CD">
        <w:rPr>
          <w:color w:val="auto"/>
          <w:sz w:val="18"/>
        </w:rPr>
        <w:t>, reverse shock index m</w:t>
      </w:r>
      <w:r w:rsidR="0025507C">
        <w:rPr>
          <w:color w:val="auto"/>
          <w:sz w:val="18"/>
        </w:rPr>
        <w:t>ultiplied by Glasgow Coma Scale</w:t>
      </w:r>
      <w:r w:rsidR="0025507C">
        <w:rPr>
          <w:rFonts w:eastAsiaTheme="minorEastAsia" w:hint="eastAsia"/>
          <w:color w:val="auto"/>
          <w:sz w:val="18"/>
        </w:rPr>
        <w:t>.</w:t>
      </w:r>
      <w:r w:rsidRPr="003221CD">
        <w:rPr>
          <w:color w:val="auto"/>
          <w:sz w:val="18"/>
        </w:rPr>
        <w:t xml:space="preserve"> </w:t>
      </w:r>
    </w:p>
    <w:p w14:paraId="55B9D325" w14:textId="77777777" w:rsidR="006D2C7D" w:rsidRDefault="006D2C7D" w:rsidP="006D2C7D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  <w:sectPr w:rsidR="006D2C7D" w:rsidSect="006B2E3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43054B3A" w14:textId="77777777" w:rsidR="006D2C7D" w:rsidRDefault="006D2C7D" w:rsidP="006B2E30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tbl>
      <w:tblPr>
        <w:tblStyle w:val="TableGrid"/>
        <w:tblpPr w:leftFromText="180" w:rightFromText="180" w:vertAnchor="page" w:horzAnchor="margin" w:tblpY="3936"/>
        <w:tblW w:w="14175" w:type="dxa"/>
        <w:tblLook w:val="04A0" w:firstRow="1" w:lastRow="0" w:firstColumn="1" w:lastColumn="0" w:noHBand="0" w:noVBand="1"/>
      </w:tblPr>
      <w:tblGrid>
        <w:gridCol w:w="2552"/>
        <w:gridCol w:w="879"/>
        <w:gridCol w:w="1710"/>
        <w:gridCol w:w="973"/>
        <w:gridCol w:w="277"/>
        <w:gridCol w:w="813"/>
        <w:gridCol w:w="1494"/>
        <w:gridCol w:w="1357"/>
        <w:gridCol w:w="274"/>
        <w:gridCol w:w="811"/>
        <w:gridCol w:w="1494"/>
        <w:gridCol w:w="1541"/>
      </w:tblGrid>
      <w:tr w:rsidR="006D2C7D" w:rsidRPr="003221CD" w14:paraId="21121C24" w14:textId="77777777" w:rsidTr="006D2C7D">
        <w:trPr>
          <w:trHeight w:val="367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A827C1" w14:textId="77777777" w:rsidR="006D2C7D" w:rsidRPr="003221CD" w:rsidRDefault="006D2C7D" w:rsidP="006D2C7D">
            <w:pPr>
              <w:pStyle w:val="NoSpacing"/>
              <w:tabs>
                <w:tab w:val="center" w:pos="1491"/>
                <w:tab w:val="right" w:pos="2983"/>
              </w:tabs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Characteristics</w:t>
            </w:r>
          </w:p>
        </w:tc>
        <w:tc>
          <w:tcPr>
            <w:tcW w:w="35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09CFD6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hAnsi="Palatino Linotype" w:cs="Palatino Linotype" w:hint="eastAsia"/>
                <w:sz w:val="20"/>
              </w:rPr>
              <w:t>Adjusted o</w:t>
            </w: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dds ratio of death</w:t>
            </w:r>
          </w:p>
        </w:tc>
        <w:tc>
          <w:tcPr>
            <w:tcW w:w="27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770B79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36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000CC7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hAnsi="Palatino Linotype" w:cs="Palatino Linotype" w:hint="eastAsia"/>
                <w:sz w:val="20"/>
              </w:rPr>
              <w:t>Adjusted o</w:t>
            </w: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dds ratio of ICU admission</w:t>
            </w:r>
          </w:p>
        </w:tc>
        <w:tc>
          <w:tcPr>
            <w:tcW w:w="27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F716D2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38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3338AD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hAnsi="Palatino Linotype" w:cs="Palatino Linotype" w:hint="eastAsia"/>
                <w:sz w:val="20"/>
              </w:rPr>
              <w:t>Adjusted o</w:t>
            </w: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dds ratio of prolonged stay</w:t>
            </w:r>
          </w:p>
        </w:tc>
      </w:tr>
      <w:tr w:rsidR="006D2C7D" w:rsidRPr="003221CD" w14:paraId="0F81C8BF" w14:textId="77777777" w:rsidTr="006D2C7D">
        <w:trPr>
          <w:trHeight w:val="367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CE5C01" w14:textId="77777777" w:rsidR="006D2C7D" w:rsidRPr="003221CD" w:rsidRDefault="006D2C7D" w:rsidP="006D2C7D"/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DAC84C7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OR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E6EAE25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95% CI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71B91D7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p–Value</w:t>
            </w:r>
          </w:p>
        </w:tc>
        <w:tc>
          <w:tcPr>
            <w:tcW w:w="27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B6BB20" w14:textId="77777777" w:rsidR="006D2C7D" w:rsidRPr="003221CD" w:rsidRDefault="006D2C7D" w:rsidP="006D2C7D"/>
        </w:tc>
        <w:tc>
          <w:tcPr>
            <w:tcW w:w="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835822E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OR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7D00A75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95% CI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32E0C23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p–Value</w:t>
            </w:r>
          </w:p>
        </w:tc>
        <w:tc>
          <w:tcPr>
            <w:tcW w:w="2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946831" w14:textId="77777777" w:rsidR="006D2C7D" w:rsidRPr="003221CD" w:rsidRDefault="006D2C7D" w:rsidP="006D2C7D"/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6DF299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OR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00A669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95% CI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FCC0EB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p–Value</w:t>
            </w:r>
          </w:p>
        </w:tc>
      </w:tr>
      <w:tr w:rsidR="006D2C7D" w:rsidRPr="003221CD" w14:paraId="685A46BF" w14:textId="77777777" w:rsidTr="006D2C7D">
        <w:trPr>
          <w:trHeight w:val="3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04E8" w14:textId="77777777" w:rsidR="006D2C7D" w:rsidRPr="003221CD" w:rsidRDefault="006D2C7D" w:rsidP="006D2C7D">
            <w:pPr>
              <w:pStyle w:val="NoSpacing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Scoring system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26BF0A0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FB1ABF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93DD08D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3768FC9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676CE55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6D69B8C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21A2FB0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1A44702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644E9ED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CCEE68B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86F13E0" w14:textId="77777777" w:rsidR="006D2C7D" w:rsidRPr="003221CD" w:rsidRDefault="006D2C7D" w:rsidP="006D2C7D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</w:tr>
      <w:tr w:rsidR="0025507C" w:rsidRPr="003221CD" w14:paraId="77563D97" w14:textId="77777777" w:rsidTr="0025507C">
        <w:trPr>
          <w:trHeight w:val="3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0D70" w14:textId="77777777" w:rsidR="0025507C" w:rsidRPr="003221CD" w:rsidRDefault="0025507C" w:rsidP="0025507C">
            <w:pPr>
              <w:pStyle w:val="NoSpacing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 xml:space="preserve">  S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6BC8" w14:textId="72578851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4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DFA7" w14:textId="5C84476F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707-3.1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D738" w14:textId="15A04DBE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29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591B" w14:textId="77777777" w:rsidR="0025507C" w:rsidRPr="003221CD" w:rsidRDefault="0025507C" w:rsidP="0025507C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51E1" w14:textId="1319B23C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DBE2" w14:textId="78242161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525-1.6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6150" w14:textId="72A5E4DC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8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2FB4" w14:textId="77777777" w:rsidR="0025507C" w:rsidRPr="003221CD" w:rsidRDefault="0025507C" w:rsidP="0025507C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C6C3" w14:textId="59C8B034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49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ED6D" w14:textId="031CA777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551-4.02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261F" w14:textId="7D513B45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431</w:t>
            </w:r>
          </w:p>
        </w:tc>
      </w:tr>
      <w:tr w:rsidR="0025507C" w:rsidRPr="003221CD" w14:paraId="234D5299" w14:textId="77777777" w:rsidTr="0025507C">
        <w:trPr>
          <w:trHeight w:val="3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C1E4" w14:textId="77777777" w:rsidR="0025507C" w:rsidRPr="003221CD" w:rsidRDefault="0025507C" w:rsidP="0025507C">
            <w:pPr>
              <w:pStyle w:val="NoSpacing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 xml:space="preserve">  MS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215F" w14:textId="2ECAB090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5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EF4F" w14:textId="3FE89E47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863-2.9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9392" w14:textId="02D716E4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13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3B35" w14:textId="77777777" w:rsidR="0025507C" w:rsidRPr="003221CD" w:rsidRDefault="0025507C" w:rsidP="0025507C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1AB3" w14:textId="2CE9B69C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1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1294" w14:textId="2E71B037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727-1.8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9189" w14:textId="4E3ADCA6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54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D91B" w14:textId="77777777" w:rsidR="0025507C" w:rsidRPr="003221CD" w:rsidRDefault="0025507C" w:rsidP="0025507C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E4AE" w14:textId="305BCB5E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9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DB6C" w14:textId="4C95A4F2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01-4.27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B3DF" w14:textId="23E5C2EA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090</w:t>
            </w:r>
          </w:p>
        </w:tc>
      </w:tr>
      <w:tr w:rsidR="0025507C" w:rsidRPr="003221CD" w14:paraId="5C432A0F" w14:textId="77777777" w:rsidTr="0025507C">
        <w:trPr>
          <w:trHeight w:val="3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66703A" w14:textId="77777777" w:rsidR="0025507C" w:rsidRPr="003221CD" w:rsidRDefault="0025507C" w:rsidP="0025507C">
            <w:pPr>
              <w:pStyle w:val="NoSpacing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r w:rsidRPr="003221CD">
              <w:rPr>
                <w:rFonts w:ascii="Palatino Linotype" w:eastAsia="Palatino Linotype" w:hAnsi="Palatino Linotype" w:cs="Palatino Linotype"/>
                <w:sz w:val="20"/>
              </w:rPr>
              <w:t xml:space="preserve">  ASI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4733" w14:textId="34170E77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391B" w14:textId="1CA95406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97-1.0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A8E2" w14:textId="146D1220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14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CB68" w14:textId="77777777" w:rsidR="0025507C" w:rsidRPr="003221CD" w:rsidRDefault="0025507C" w:rsidP="0025507C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1E6F" w14:textId="2ECB643E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1.0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775E" w14:textId="6D83A39C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95-1.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3255" w14:textId="1D18AA3C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4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B0E9" w14:textId="77777777" w:rsidR="0025507C" w:rsidRPr="003221CD" w:rsidRDefault="0025507C" w:rsidP="0025507C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9FCD" w14:textId="40734D2B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6E6A" w14:textId="2264535F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83-1.0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A469" w14:textId="7DDF3ACD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891</w:t>
            </w:r>
          </w:p>
        </w:tc>
      </w:tr>
      <w:tr w:rsidR="0025507C" w:rsidRPr="003221CD" w14:paraId="73CA44E6" w14:textId="77777777" w:rsidTr="0025507C">
        <w:trPr>
          <w:trHeight w:val="367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917D97" w14:textId="319A77F2" w:rsidR="0025507C" w:rsidRPr="003221CD" w:rsidRDefault="0025507C" w:rsidP="0025507C">
            <w:pPr>
              <w:pStyle w:val="NoSpacing"/>
              <w:ind w:firstLineChars="100" w:firstLine="200"/>
              <w:jc w:val="both"/>
              <w:rPr>
                <w:rFonts w:ascii="Palatino Linotype" w:eastAsia="Palatino Linotype" w:hAnsi="Palatino Linotype" w:cs="Palatino Linotype"/>
                <w:sz w:val="20"/>
              </w:rPr>
            </w:pPr>
            <w:proofErr w:type="spellStart"/>
            <w:r w:rsidRPr="003221CD">
              <w:rPr>
                <w:rFonts w:ascii="Palatino Linotype" w:eastAsia="Palatino Linotype" w:hAnsi="Palatino Linotype" w:cs="Palatino Linotype"/>
                <w:sz w:val="20"/>
              </w:rPr>
              <w:t>rSIG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8BD1C9" w14:textId="57A7010C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FBF440" w14:textId="3EDE2318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12-0.9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D5E1C4" w14:textId="2486DAD7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&lt;0.001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42DD9D" w14:textId="77777777" w:rsidR="0025507C" w:rsidRPr="003221CD" w:rsidRDefault="0025507C" w:rsidP="0025507C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3CBFD5" w14:textId="23E6DF9D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8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980227" w14:textId="4223D883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70-0.99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977FB7" w14:textId="7F3FA821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00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0B6F78" w14:textId="77777777" w:rsidR="0025507C" w:rsidRPr="003221CD" w:rsidRDefault="0025507C" w:rsidP="0025507C">
            <w:pPr>
              <w:pStyle w:val="NoSpacing"/>
              <w:jc w:val="center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BFF5DC" w14:textId="4D3409FF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7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47B34A" w14:textId="60706249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946-0.99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B60AD4" w14:textId="527784E0" w:rsidR="0025507C" w:rsidRPr="003221CD" w:rsidRDefault="0025507C" w:rsidP="0025507C">
            <w:pPr>
              <w:pStyle w:val="NoSpacing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ascii="Palatino Linotype" w:hAnsi="Palatino Linotype" w:cs="Palatino Linotype" w:hint="eastAsia"/>
                <w:sz w:val="20"/>
              </w:rPr>
              <w:t>0.048</w:t>
            </w:r>
          </w:p>
        </w:tc>
      </w:tr>
    </w:tbl>
    <w:p w14:paraId="4A1E41EF" w14:textId="77777777" w:rsidR="006D2C7D" w:rsidRDefault="006D2C7D" w:rsidP="006B2E30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p w14:paraId="3DCC3FBF" w14:textId="77777777" w:rsidR="006D2C7D" w:rsidRDefault="006D2C7D" w:rsidP="006B2E30">
      <w:pPr>
        <w:pStyle w:val="MDPI31text"/>
        <w:spacing w:before="240" w:after="120" w:line="240" w:lineRule="exact"/>
        <w:ind w:firstLine="0"/>
        <w:rPr>
          <w:rFonts w:eastAsiaTheme="minorEastAsia"/>
          <w:color w:val="auto"/>
          <w:sz w:val="18"/>
        </w:rPr>
      </w:pPr>
    </w:p>
    <w:p w14:paraId="3FAD379F" w14:textId="6A74EE8F" w:rsidR="006D2C7D" w:rsidRPr="003221CD" w:rsidRDefault="00492193" w:rsidP="006D2C7D">
      <w:pPr>
        <w:rPr>
          <w:rFonts w:ascii="Palatino Linotype" w:eastAsia="Palatino Linotype" w:hAnsi="Palatino Linotype" w:cs="Palatino Linotype"/>
          <w:sz w:val="20"/>
        </w:rPr>
      </w:pPr>
      <w:r>
        <w:rPr>
          <w:rFonts w:ascii="Palatino Linotype" w:hAnsi="Palatino Linotype" w:cs="Palatino Linotype" w:hint="eastAsia"/>
          <w:sz w:val="20"/>
        </w:rPr>
        <w:t xml:space="preserve">Supplement </w:t>
      </w:r>
      <w:r w:rsidR="006D2C7D" w:rsidRPr="003221CD">
        <w:rPr>
          <w:rFonts w:ascii="Palatino Linotype" w:eastAsia="Palatino Linotype" w:hAnsi="Palatino Linotype" w:cs="Palatino Linotype"/>
          <w:sz w:val="20"/>
        </w:rPr>
        <w:t xml:space="preserve">Table </w:t>
      </w:r>
      <w:r w:rsidR="00933F3B">
        <w:rPr>
          <w:rFonts w:ascii="Palatino Linotype" w:eastAsia="Palatino Linotype" w:hAnsi="Palatino Linotype" w:cs="Palatino Linotype"/>
          <w:sz w:val="20"/>
        </w:rPr>
        <w:t>4</w:t>
      </w:r>
      <w:r w:rsidR="006D2C7D" w:rsidRPr="003221CD">
        <w:rPr>
          <w:rFonts w:ascii="Palatino Linotype" w:eastAsia="Palatino Linotype" w:hAnsi="Palatino Linotype" w:cs="Palatino Linotype"/>
          <w:sz w:val="20"/>
        </w:rPr>
        <w:t xml:space="preserve">. Clinical outcome prediction by </w:t>
      </w:r>
      <w:r w:rsidR="006D2C7D" w:rsidRPr="003221CD">
        <w:rPr>
          <w:rFonts w:ascii="Palatino Linotype" w:eastAsia="PMingLiU" w:hAnsi="Palatino Linotype"/>
          <w:sz w:val="20"/>
        </w:rPr>
        <w:t>multivariable logistic regression</w:t>
      </w:r>
      <w:r w:rsidRPr="00492193">
        <w:rPr>
          <w:rFonts w:ascii="Palatino Linotype" w:eastAsia="PMingLiU" w:hAnsi="Palatino Linotype" w:hint="eastAsia"/>
          <w:sz w:val="20"/>
        </w:rPr>
        <w:t xml:space="preserve"> </w:t>
      </w:r>
      <w:r>
        <w:rPr>
          <w:rFonts w:ascii="Palatino Linotype" w:eastAsia="PMingLiU" w:hAnsi="Palatino Linotype" w:hint="eastAsia"/>
          <w:sz w:val="20"/>
        </w:rPr>
        <w:t>after exclusion of outliers</w:t>
      </w:r>
      <w:r w:rsidR="006D2C7D" w:rsidRPr="003221CD">
        <w:rPr>
          <w:rFonts w:ascii="Palatino Linotype" w:eastAsia="PMingLiU" w:hAnsi="Palatino Linotype" w:hint="eastAsia"/>
          <w:sz w:val="20"/>
        </w:rPr>
        <w:t>.</w:t>
      </w:r>
    </w:p>
    <w:p w14:paraId="3A337DFB" w14:textId="71CE359A" w:rsidR="00F914F1" w:rsidRDefault="006D2C7D" w:rsidP="00FD2BA0">
      <w:pPr>
        <w:autoSpaceDE w:val="0"/>
        <w:autoSpaceDN w:val="0"/>
        <w:adjustRightInd w:val="0"/>
        <w:spacing w:before="240" w:after="120" w:line="240" w:lineRule="exact"/>
        <w:rPr>
          <w:rStyle w:val="Strong"/>
          <w:rFonts w:ascii="Times New Roman" w:hAnsi="Times New Roman" w:cs="Times New Roman"/>
          <w:color w:val="000000" w:themeColor="text1"/>
        </w:rPr>
      </w:pPr>
      <w:r w:rsidRPr="003221CD">
        <w:rPr>
          <w:rFonts w:ascii="Palatino Linotype" w:eastAsia="PMingLiU" w:hAnsi="Palatino Linotype"/>
          <w:sz w:val="20"/>
        </w:rPr>
        <w:t xml:space="preserve">Co-variables used in the multivariable logistic regression included </w:t>
      </w:r>
      <w:r w:rsidRPr="003221CD">
        <w:rPr>
          <w:rFonts w:ascii="Palatino Linotype" w:eastAsia="PMingLiU" w:hAnsi="Palatino Linotype" w:hint="eastAsia"/>
          <w:sz w:val="20"/>
        </w:rPr>
        <w:t xml:space="preserve">age, </w:t>
      </w:r>
      <w:r w:rsidRPr="003221CD">
        <w:rPr>
          <w:rFonts w:ascii="Palatino Linotype" w:eastAsia="PMingLiU" w:hAnsi="Palatino Linotype"/>
          <w:sz w:val="20"/>
        </w:rPr>
        <w:t>sex,</w:t>
      </w:r>
      <w:r w:rsidRPr="003221CD">
        <w:rPr>
          <w:rFonts w:ascii="Palatino Linotype" w:eastAsia="PMingLiU" w:hAnsi="Palatino Linotype" w:hint="eastAsia"/>
          <w:sz w:val="20"/>
        </w:rPr>
        <w:t xml:space="preserve"> activation of trauma team</w:t>
      </w:r>
      <w:r w:rsidRPr="003221CD">
        <w:rPr>
          <w:rFonts w:ascii="Palatino Linotype" w:eastAsia="PMingLiU" w:hAnsi="Palatino Linotype"/>
          <w:sz w:val="20"/>
        </w:rPr>
        <w:t xml:space="preserve">, </w:t>
      </w:r>
      <w:r w:rsidRPr="003221CD">
        <w:rPr>
          <w:rFonts w:ascii="Palatino Linotype" w:eastAsia="PMingLiU" w:hAnsi="Palatino Linotype" w:hint="eastAsia"/>
          <w:sz w:val="20"/>
        </w:rPr>
        <w:t xml:space="preserve">injury mechanism, injury type, </w:t>
      </w:r>
      <w:r w:rsidRPr="003221CD">
        <w:rPr>
          <w:rFonts w:ascii="Palatino Linotype" w:eastAsia="PMingLiU" w:hAnsi="Palatino Linotype"/>
          <w:sz w:val="20"/>
        </w:rPr>
        <w:t>Glasgow Coma Scale</w:t>
      </w:r>
      <w:r w:rsidRPr="003221CD">
        <w:rPr>
          <w:rFonts w:ascii="Palatino Linotype" w:eastAsia="PMingLiU" w:hAnsi="Palatino Linotype" w:hint="eastAsia"/>
          <w:sz w:val="20"/>
        </w:rPr>
        <w:t>, triage, and prehospital management</w:t>
      </w:r>
      <w:r w:rsidRPr="003221CD">
        <w:rPr>
          <w:rFonts w:ascii="Palatino Linotype" w:eastAsia="PMingLiU" w:hAnsi="Palatino Linotype"/>
          <w:sz w:val="20"/>
        </w:rPr>
        <w:t>.</w:t>
      </w:r>
      <w:r w:rsidRPr="003221CD">
        <w:rPr>
          <w:rFonts w:ascii="Palatino Linotype" w:eastAsia="PMingLiU" w:hAnsi="Palatino Linotype" w:hint="eastAsia"/>
          <w:sz w:val="20"/>
        </w:rPr>
        <w:t xml:space="preserve"> Every scoring system was</w:t>
      </w:r>
      <w:r w:rsidRPr="003221CD">
        <w:rPr>
          <w:rFonts w:ascii="Palatino Linotype" w:eastAsia="PMingLiU" w:hAnsi="Palatino Linotype"/>
          <w:sz w:val="20"/>
        </w:rPr>
        <w:t xml:space="preserve"> put in the multivariable logistic regression separately from </w:t>
      </w:r>
      <w:r w:rsidRPr="003221CD">
        <w:rPr>
          <w:rFonts w:ascii="Palatino Linotype" w:eastAsia="PMingLiU" w:hAnsi="Palatino Linotype" w:hint="eastAsia"/>
          <w:sz w:val="20"/>
        </w:rPr>
        <w:t>each other</w:t>
      </w:r>
      <w:r w:rsidRPr="003221CD">
        <w:rPr>
          <w:rFonts w:ascii="Palatino Linotype" w:eastAsia="PMingLiU" w:hAnsi="Palatino Linotype"/>
          <w:sz w:val="20"/>
        </w:rPr>
        <w:t xml:space="preserve"> due to their strong collinearity.</w:t>
      </w:r>
      <w:r w:rsidRPr="003221CD">
        <w:rPr>
          <w:rFonts w:ascii="Palatino Linotype" w:eastAsia="PMingLiU" w:hAnsi="Palatino Linotype" w:hint="eastAsia"/>
          <w:sz w:val="20"/>
        </w:rPr>
        <w:t xml:space="preserve"> The age was not adjusted in ASI analysis, and GCS was also not adjusted in </w:t>
      </w:r>
      <w:proofErr w:type="spellStart"/>
      <w:r w:rsidRPr="003221CD">
        <w:rPr>
          <w:rFonts w:ascii="Palatino Linotype" w:eastAsia="PMingLiU" w:hAnsi="Palatino Linotype" w:hint="eastAsia"/>
          <w:sz w:val="20"/>
        </w:rPr>
        <w:t>rSIG</w:t>
      </w:r>
      <w:proofErr w:type="spellEnd"/>
      <w:r w:rsidRPr="003221CD">
        <w:rPr>
          <w:rFonts w:ascii="Palatino Linotype" w:eastAsia="PMingLiU" w:hAnsi="Palatino Linotype" w:hint="eastAsia"/>
          <w:sz w:val="20"/>
        </w:rPr>
        <w:t xml:space="preserve"> analysis due to</w:t>
      </w:r>
      <w:r>
        <w:rPr>
          <w:rFonts w:ascii="Palatino Linotype" w:eastAsia="PMingLiU" w:hAnsi="Palatino Linotype"/>
          <w:sz w:val="20"/>
        </w:rPr>
        <w:t xml:space="preserve"> strong collinearity.</w:t>
      </w:r>
    </w:p>
    <w:sectPr w:rsidR="00F914F1" w:rsidSect="00AE6E9C">
      <w:pgSz w:w="11906" w:h="16838"/>
      <w:pgMar w:top="1440" w:right="1558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C8E85" w14:textId="77777777" w:rsidR="006A1382" w:rsidRDefault="006A1382" w:rsidP="00091BB8">
      <w:r>
        <w:separator/>
      </w:r>
    </w:p>
  </w:endnote>
  <w:endnote w:type="continuationSeparator" w:id="0">
    <w:p w14:paraId="510B95DF" w14:textId="77777777" w:rsidR="006A1382" w:rsidRDefault="006A1382" w:rsidP="0009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0DFC1" w14:textId="77777777" w:rsidR="006A1382" w:rsidRDefault="006A1382" w:rsidP="00091BB8">
      <w:r>
        <w:separator/>
      </w:r>
    </w:p>
  </w:footnote>
  <w:footnote w:type="continuationSeparator" w:id="0">
    <w:p w14:paraId="0D1DAF0B" w14:textId="77777777" w:rsidR="006A1382" w:rsidRDefault="006A1382" w:rsidP="00091B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9D7623"/>
    <w:multiLevelType w:val="hybridMultilevel"/>
    <w:tmpl w:val="BCC41BC0"/>
    <w:lvl w:ilvl="0" w:tplc="DCCC03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5A61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3AAE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248E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AAC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F8E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8889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FCE3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FCE5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5F01"/>
    <w:rsid w:val="00022088"/>
    <w:rsid w:val="0005339D"/>
    <w:rsid w:val="0006033F"/>
    <w:rsid w:val="00061151"/>
    <w:rsid w:val="0008307D"/>
    <w:rsid w:val="00091BB8"/>
    <w:rsid w:val="000D2294"/>
    <w:rsid w:val="00106944"/>
    <w:rsid w:val="00131CA2"/>
    <w:rsid w:val="00137D60"/>
    <w:rsid w:val="00165E0A"/>
    <w:rsid w:val="0018337C"/>
    <w:rsid w:val="00184371"/>
    <w:rsid w:val="001B6407"/>
    <w:rsid w:val="001C47B0"/>
    <w:rsid w:val="001C6D68"/>
    <w:rsid w:val="001E0AE2"/>
    <w:rsid w:val="001E5E72"/>
    <w:rsid w:val="001F3569"/>
    <w:rsid w:val="00207162"/>
    <w:rsid w:val="002213E5"/>
    <w:rsid w:val="002270D2"/>
    <w:rsid w:val="0025507C"/>
    <w:rsid w:val="00256B2E"/>
    <w:rsid w:val="002874B0"/>
    <w:rsid w:val="002B1D6D"/>
    <w:rsid w:val="002C5FEB"/>
    <w:rsid w:val="002E4C59"/>
    <w:rsid w:val="003066B4"/>
    <w:rsid w:val="00310A84"/>
    <w:rsid w:val="00311A14"/>
    <w:rsid w:val="003458FB"/>
    <w:rsid w:val="0038386D"/>
    <w:rsid w:val="00395F01"/>
    <w:rsid w:val="003A0AEF"/>
    <w:rsid w:val="003B6852"/>
    <w:rsid w:val="003C3BD3"/>
    <w:rsid w:val="003D08F4"/>
    <w:rsid w:val="003D1368"/>
    <w:rsid w:val="00413C6C"/>
    <w:rsid w:val="0043201C"/>
    <w:rsid w:val="00437CDB"/>
    <w:rsid w:val="00440112"/>
    <w:rsid w:val="00450FAE"/>
    <w:rsid w:val="00472F50"/>
    <w:rsid w:val="00475216"/>
    <w:rsid w:val="00480469"/>
    <w:rsid w:val="00483545"/>
    <w:rsid w:val="00483EB1"/>
    <w:rsid w:val="00492193"/>
    <w:rsid w:val="004955E8"/>
    <w:rsid w:val="004B5ED1"/>
    <w:rsid w:val="004C27FF"/>
    <w:rsid w:val="004C3A69"/>
    <w:rsid w:val="004E35C1"/>
    <w:rsid w:val="004E44D0"/>
    <w:rsid w:val="004E5BA7"/>
    <w:rsid w:val="004F16D1"/>
    <w:rsid w:val="0050761C"/>
    <w:rsid w:val="00517F43"/>
    <w:rsid w:val="00550D5A"/>
    <w:rsid w:val="00551CDB"/>
    <w:rsid w:val="00552E74"/>
    <w:rsid w:val="005642D1"/>
    <w:rsid w:val="00573F62"/>
    <w:rsid w:val="00581311"/>
    <w:rsid w:val="00593C85"/>
    <w:rsid w:val="005A3058"/>
    <w:rsid w:val="005C4FE5"/>
    <w:rsid w:val="005D243D"/>
    <w:rsid w:val="005D64F2"/>
    <w:rsid w:val="006335AC"/>
    <w:rsid w:val="00647BF2"/>
    <w:rsid w:val="00664EEA"/>
    <w:rsid w:val="00675D12"/>
    <w:rsid w:val="00691BFD"/>
    <w:rsid w:val="006A1382"/>
    <w:rsid w:val="006B2E30"/>
    <w:rsid w:val="006B340C"/>
    <w:rsid w:val="006B7504"/>
    <w:rsid w:val="006C298E"/>
    <w:rsid w:val="006D2C7D"/>
    <w:rsid w:val="006D71E2"/>
    <w:rsid w:val="006F47B7"/>
    <w:rsid w:val="00715C42"/>
    <w:rsid w:val="00716FA2"/>
    <w:rsid w:val="00731FE9"/>
    <w:rsid w:val="0073483E"/>
    <w:rsid w:val="00742429"/>
    <w:rsid w:val="00745291"/>
    <w:rsid w:val="00751DBE"/>
    <w:rsid w:val="007B29E5"/>
    <w:rsid w:val="007C578C"/>
    <w:rsid w:val="00801BFC"/>
    <w:rsid w:val="008021C8"/>
    <w:rsid w:val="0081160B"/>
    <w:rsid w:val="00817631"/>
    <w:rsid w:val="0082126A"/>
    <w:rsid w:val="00824839"/>
    <w:rsid w:val="00831D16"/>
    <w:rsid w:val="0084270D"/>
    <w:rsid w:val="00847FD8"/>
    <w:rsid w:val="00884E4F"/>
    <w:rsid w:val="008971AC"/>
    <w:rsid w:val="008A0F20"/>
    <w:rsid w:val="008B5331"/>
    <w:rsid w:val="008F0B7A"/>
    <w:rsid w:val="008F5A8A"/>
    <w:rsid w:val="00906833"/>
    <w:rsid w:val="009118BA"/>
    <w:rsid w:val="009168BD"/>
    <w:rsid w:val="009320C2"/>
    <w:rsid w:val="00932574"/>
    <w:rsid w:val="00933F3B"/>
    <w:rsid w:val="00940BCC"/>
    <w:rsid w:val="00954E31"/>
    <w:rsid w:val="00957393"/>
    <w:rsid w:val="00963132"/>
    <w:rsid w:val="00980AA3"/>
    <w:rsid w:val="00997612"/>
    <w:rsid w:val="009B6654"/>
    <w:rsid w:val="009C203E"/>
    <w:rsid w:val="00A04583"/>
    <w:rsid w:val="00A40E55"/>
    <w:rsid w:val="00A53B29"/>
    <w:rsid w:val="00A62489"/>
    <w:rsid w:val="00A64240"/>
    <w:rsid w:val="00A67172"/>
    <w:rsid w:val="00A75439"/>
    <w:rsid w:val="00AC15F7"/>
    <w:rsid w:val="00AE6E9C"/>
    <w:rsid w:val="00AF6B9E"/>
    <w:rsid w:val="00B0755F"/>
    <w:rsid w:val="00B10460"/>
    <w:rsid w:val="00B3144F"/>
    <w:rsid w:val="00B357AE"/>
    <w:rsid w:val="00B601D2"/>
    <w:rsid w:val="00B8511A"/>
    <w:rsid w:val="00B9377E"/>
    <w:rsid w:val="00B9524B"/>
    <w:rsid w:val="00BB469E"/>
    <w:rsid w:val="00BC4300"/>
    <w:rsid w:val="00BE13E4"/>
    <w:rsid w:val="00C00464"/>
    <w:rsid w:val="00C03144"/>
    <w:rsid w:val="00C31685"/>
    <w:rsid w:val="00C416FE"/>
    <w:rsid w:val="00C45134"/>
    <w:rsid w:val="00C50F49"/>
    <w:rsid w:val="00C63B35"/>
    <w:rsid w:val="00CB3C8D"/>
    <w:rsid w:val="00CB53CD"/>
    <w:rsid w:val="00CB56A6"/>
    <w:rsid w:val="00CC1FE8"/>
    <w:rsid w:val="00CC2641"/>
    <w:rsid w:val="00CC5201"/>
    <w:rsid w:val="00CD771F"/>
    <w:rsid w:val="00D35462"/>
    <w:rsid w:val="00D37283"/>
    <w:rsid w:val="00D44934"/>
    <w:rsid w:val="00D52A07"/>
    <w:rsid w:val="00D8445D"/>
    <w:rsid w:val="00DA4F49"/>
    <w:rsid w:val="00DA68F8"/>
    <w:rsid w:val="00DC231D"/>
    <w:rsid w:val="00DC4F89"/>
    <w:rsid w:val="00DD7736"/>
    <w:rsid w:val="00DF57B0"/>
    <w:rsid w:val="00E108F2"/>
    <w:rsid w:val="00E166E3"/>
    <w:rsid w:val="00E2704D"/>
    <w:rsid w:val="00E44FF9"/>
    <w:rsid w:val="00E47E9F"/>
    <w:rsid w:val="00E66730"/>
    <w:rsid w:val="00E94445"/>
    <w:rsid w:val="00E95487"/>
    <w:rsid w:val="00E95F94"/>
    <w:rsid w:val="00E96942"/>
    <w:rsid w:val="00E97C16"/>
    <w:rsid w:val="00EA2971"/>
    <w:rsid w:val="00EC5507"/>
    <w:rsid w:val="00EE1DDD"/>
    <w:rsid w:val="00EE210E"/>
    <w:rsid w:val="00EF675D"/>
    <w:rsid w:val="00F22FFE"/>
    <w:rsid w:val="00F26327"/>
    <w:rsid w:val="00F57382"/>
    <w:rsid w:val="00F67EA1"/>
    <w:rsid w:val="00F830F2"/>
    <w:rsid w:val="00F834A0"/>
    <w:rsid w:val="00F859E9"/>
    <w:rsid w:val="00F914F1"/>
    <w:rsid w:val="00F92DF8"/>
    <w:rsid w:val="00FA2AEC"/>
    <w:rsid w:val="00FA5A4A"/>
    <w:rsid w:val="00FA7036"/>
    <w:rsid w:val="00FB2E59"/>
    <w:rsid w:val="00FD2BA0"/>
    <w:rsid w:val="00FD57DB"/>
    <w:rsid w:val="00FE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18EA5"/>
  <w15:docId w15:val="{C755B83E-343E-4693-B297-098A6AA17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1D2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81160B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395F01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MDPI14history"/>
    <w:qFormat/>
    <w:rsid w:val="00395F0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95F01"/>
    <w:pPr>
      <w:widowControl/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qFormat/>
    <w:rsid w:val="00395F01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395F01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395F01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Strong">
    <w:name w:val="Strong"/>
    <w:basedOn w:val="DefaultParagraphFont"/>
    <w:uiPriority w:val="22"/>
    <w:qFormat/>
    <w:rsid w:val="001E5E7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91B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91BB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1B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91BB8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1BB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1A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1A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E166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qFormat/>
    <w:rsid w:val="00E166E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05339D"/>
    <w:pPr>
      <w:pBdr>
        <w:bottom w:val="single" w:sz="6" w:space="1" w:color="auto"/>
      </w:pBdr>
      <w:spacing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</w:rPr>
  </w:style>
  <w:style w:type="character" w:customStyle="1" w:styleId="ArticleTitle">
    <w:name w:val="Article Title"/>
    <w:basedOn w:val="DefaultParagraphFont"/>
    <w:qFormat/>
    <w:rsid w:val="0005339D"/>
    <w:rPr>
      <w:shd w:val="clear" w:color="auto" w:fill="E9F9FF"/>
    </w:rPr>
  </w:style>
  <w:style w:type="character" w:customStyle="1" w:styleId="Heading1Char">
    <w:name w:val="Heading 1 Char"/>
    <w:basedOn w:val="DefaultParagraphFont"/>
    <w:link w:val="Heading1"/>
    <w:uiPriority w:val="9"/>
    <w:rsid w:val="0081160B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NoSpacing">
    <w:name w:val="No Spacing"/>
    <w:link w:val="NoSpacingChar"/>
    <w:qFormat/>
    <w:rsid w:val="006B2E30"/>
    <w:pPr>
      <w:widowControl w:val="0"/>
    </w:pPr>
  </w:style>
  <w:style w:type="character" w:customStyle="1" w:styleId="NoSpacingChar">
    <w:name w:val="No Spacing Char"/>
    <w:basedOn w:val="DefaultParagraphFont"/>
    <w:link w:val="NoSpacing"/>
    <w:rsid w:val="006B2E30"/>
  </w:style>
  <w:style w:type="paragraph" w:customStyle="1" w:styleId="MDPI31text">
    <w:name w:val="MDPI_3.1_text"/>
    <w:link w:val="MDPI31text0"/>
    <w:qFormat/>
    <w:rsid w:val="006B2E30"/>
    <w:pPr>
      <w:snapToGrid w:val="0"/>
      <w:spacing w:line="260" w:lineRule="atLeast"/>
      <w:ind w:firstLine="425"/>
      <w:jc w:val="both"/>
    </w:pPr>
    <w:rPr>
      <w:rFonts w:ascii="Palatino Linotype" w:eastAsia="Palatino Linotype" w:hAnsi="Palatino Linotype" w:cs="Palatino Linotype"/>
      <w:color w:val="000000"/>
      <w:sz w:val="20"/>
    </w:rPr>
  </w:style>
  <w:style w:type="character" w:customStyle="1" w:styleId="MDPI31text0">
    <w:name w:val="MDPI_3.1_text 字元"/>
    <w:basedOn w:val="DefaultParagraphFont"/>
    <w:link w:val="MDPI31text"/>
    <w:rsid w:val="006B2E30"/>
    <w:rPr>
      <w:rFonts w:ascii="Palatino Linotype" w:eastAsia="Palatino Linotype" w:hAnsi="Palatino Linotype" w:cs="Palatino Linotype"/>
      <w:color w:val="000000"/>
      <w:sz w:val="20"/>
    </w:rPr>
  </w:style>
  <w:style w:type="character" w:styleId="Emphasis">
    <w:name w:val="Emphasis"/>
    <w:basedOn w:val="DefaultParagraphFont"/>
    <w:uiPriority w:val="20"/>
    <w:qFormat/>
    <w:rsid w:val="00593C8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2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30799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1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1475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7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7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2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77735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5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6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8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3F05CC-42DD-4369-A977-5B03F280A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8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m Flint</cp:lastModifiedBy>
  <cp:revision>2</cp:revision>
  <dcterms:created xsi:type="dcterms:W3CDTF">2022-11-07T16:49:00Z</dcterms:created>
  <dcterms:modified xsi:type="dcterms:W3CDTF">2022-11-07T16:49:00Z</dcterms:modified>
</cp:coreProperties>
</file>